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6C9117" w14:textId="27306379" w:rsidR="002B5E39" w:rsidRDefault="00A909E0">
      <w:pPr>
        <w:rPr>
          <w:ins w:id="0" w:author="Amanjyot Singh" w:date="2021-09-17T20:21:00Z"/>
          <w:u w:val="single"/>
        </w:rPr>
      </w:pPr>
      <w:r w:rsidRPr="00A909E0">
        <w:rPr>
          <w:u w:val="single"/>
        </w:rPr>
        <w:t>Appendix C</w:t>
      </w:r>
      <w:del w:id="1" w:author="Amanjyot Singh" w:date="2021-09-17T20:21:00Z">
        <w:r w:rsidRPr="00A909E0" w:rsidDel="002B5E39">
          <w:rPr>
            <w:u w:val="single"/>
          </w:rPr>
          <w:delText>.</w:delText>
        </w:r>
      </w:del>
      <w:ins w:id="2" w:author="Amanjyot Singh" w:date="2021-09-17T20:22:00Z">
        <w:r w:rsidR="00551941">
          <w:rPr>
            <w:u w:val="single"/>
          </w:rPr>
          <w:t xml:space="preserve"> – Database </w:t>
        </w:r>
      </w:ins>
      <w:ins w:id="3" w:author="Amanjyot Singh" w:date="2021-09-17T20:23:00Z">
        <w:r w:rsidR="00551941">
          <w:rPr>
            <w:u w:val="single"/>
          </w:rPr>
          <w:t>Searches</w:t>
        </w:r>
      </w:ins>
      <w:del w:id="4" w:author="Amanjyot Singh" w:date="2021-09-17T20:21:00Z">
        <w:r w:rsidRPr="00A909E0" w:rsidDel="002B5E39">
          <w:rPr>
            <w:u w:val="single"/>
          </w:rPr>
          <w:delText xml:space="preserve"> </w:delText>
        </w:r>
      </w:del>
    </w:p>
    <w:p w14:paraId="70827455" w14:textId="171544B0" w:rsidR="00975848" w:rsidRPr="002700A7" w:rsidRDefault="002700A7">
      <w:pPr>
        <w:rPr>
          <w:rPrChange w:id="5" w:author="Amanjyot Singh" w:date="2021-09-17T20:22:00Z">
            <w:rPr>
              <w:u w:val="single"/>
            </w:rPr>
          </w:rPrChange>
        </w:rPr>
      </w:pPr>
      <w:ins w:id="6" w:author="Amanjyot Singh" w:date="2021-09-17T20:22:00Z">
        <w:r w:rsidRPr="002A4777">
          <w:t>Embase, Global Health &amp;</w:t>
        </w:r>
        <w:r>
          <w:t xml:space="preserve"> </w:t>
        </w:r>
      </w:ins>
      <w:r w:rsidR="00A909E0" w:rsidRPr="002700A7">
        <w:rPr>
          <w:rPrChange w:id="7" w:author="Amanjyot Singh" w:date="2021-09-17T20:22:00Z">
            <w:rPr>
              <w:u w:val="single"/>
            </w:rPr>
          </w:rPrChange>
        </w:rPr>
        <w:t>MEDLINE</w:t>
      </w:r>
      <w:del w:id="8" w:author="Amanjyot Singh" w:date="2021-09-17T20:22:00Z">
        <w:r w:rsidR="00A909E0" w:rsidRPr="002700A7" w:rsidDel="002700A7">
          <w:rPr>
            <w:rPrChange w:id="9" w:author="Amanjyot Singh" w:date="2021-09-17T20:22:00Z">
              <w:rPr>
                <w:u w:val="single"/>
              </w:rPr>
            </w:rPrChange>
          </w:rPr>
          <w:delText xml:space="preserve"> Search</w:delText>
        </w:r>
      </w:del>
      <w:r w:rsidR="00A909E0" w:rsidRPr="002700A7">
        <w:rPr>
          <w:rPrChange w:id="10" w:author="Amanjyot Singh" w:date="2021-09-17T20:22:00Z">
            <w:rPr>
              <w:u w:val="single"/>
            </w:rPr>
          </w:rPrChange>
        </w:rPr>
        <w:t>:</w:t>
      </w:r>
    </w:p>
    <w:tbl>
      <w:tblPr>
        <w:tblStyle w:val="TableGrid"/>
        <w:tblW w:w="0" w:type="auto"/>
        <w:tblLayout w:type="fixed"/>
        <w:tblLook w:val="04A0" w:firstRow="1" w:lastRow="0" w:firstColumn="1" w:lastColumn="0" w:noHBand="0" w:noVBand="1"/>
      </w:tblPr>
      <w:tblGrid>
        <w:gridCol w:w="535"/>
        <w:gridCol w:w="9450"/>
        <w:gridCol w:w="1093"/>
      </w:tblGrid>
      <w:tr w:rsidR="0037670C" w:rsidRPr="0096251C" w14:paraId="79E23265" w14:textId="77777777" w:rsidTr="00A001EC">
        <w:trPr>
          <w:trHeight w:val="300"/>
          <w:ins w:id="11" w:author="Amanjyot Singh" w:date="2021-09-17T20:22:00Z"/>
        </w:trPr>
        <w:tc>
          <w:tcPr>
            <w:tcW w:w="11078" w:type="dxa"/>
            <w:gridSpan w:val="3"/>
            <w:noWrap/>
          </w:tcPr>
          <w:p w14:paraId="400E265A" w14:textId="09382947" w:rsidR="0037670C" w:rsidRPr="0096251C" w:rsidRDefault="0037670C" w:rsidP="0037670C">
            <w:pPr>
              <w:rPr>
                <w:ins w:id="12" w:author="Amanjyot Singh" w:date="2021-09-17T20:22:00Z"/>
              </w:rPr>
            </w:pPr>
            <w:ins w:id="13" w:author="Amanjyot Singh" w:date="2021-09-17T20:22:00Z">
              <w:r w:rsidRPr="0096251C">
                <w:t>Embase &lt;1974 to 2021 January 15&gt;</w:t>
              </w:r>
            </w:ins>
          </w:p>
        </w:tc>
      </w:tr>
      <w:tr w:rsidR="0037670C" w:rsidRPr="0096251C" w14:paraId="1D75E74A" w14:textId="77777777" w:rsidTr="00A001EC">
        <w:trPr>
          <w:trHeight w:val="300"/>
          <w:ins w:id="14" w:author="Amanjyot Singh" w:date="2021-09-17T20:22:00Z"/>
        </w:trPr>
        <w:tc>
          <w:tcPr>
            <w:tcW w:w="11078" w:type="dxa"/>
            <w:gridSpan w:val="3"/>
            <w:noWrap/>
          </w:tcPr>
          <w:p w14:paraId="75B43583" w14:textId="4A944855" w:rsidR="0037670C" w:rsidRPr="0096251C" w:rsidRDefault="0037670C" w:rsidP="0037670C">
            <w:pPr>
              <w:rPr>
                <w:ins w:id="15" w:author="Amanjyot Singh" w:date="2021-09-17T20:22:00Z"/>
              </w:rPr>
            </w:pPr>
            <w:ins w:id="16" w:author="Amanjyot Singh" w:date="2021-09-17T20:22:00Z">
              <w:r w:rsidRPr="0096251C">
                <w:t>Global Health &lt;1973 to 2021 Week 02&gt;</w:t>
              </w:r>
            </w:ins>
          </w:p>
        </w:tc>
      </w:tr>
      <w:tr w:rsidR="0037670C" w:rsidRPr="0096251C" w14:paraId="7AA15E19" w14:textId="77777777" w:rsidTr="0062414D">
        <w:trPr>
          <w:trHeight w:val="300"/>
          <w:ins w:id="17" w:author="Amanjyot Singh" w:date="2021-09-17T20:21:00Z"/>
        </w:trPr>
        <w:tc>
          <w:tcPr>
            <w:tcW w:w="11078" w:type="dxa"/>
            <w:gridSpan w:val="3"/>
            <w:noWrap/>
          </w:tcPr>
          <w:p w14:paraId="0FCB0592" w14:textId="35A7BFEB" w:rsidR="0037670C" w:rsidRPr="0096251C" w:rsidRDefault="0037670C" w:rsidP="0037670C">
            <w:pPr>
              <w:rPr>
                <w:ins w:id="18" w:author="Amanjyot Singh" w:date="2021-09-17T20:21:00Z"/>
              </w:rPr>
            </w:pPr>
            <w:ins w:id="19" w:author="Amanjyot Singh" w:date="2021-09-17T20:22:00Z">
              <w:r w:rsidRPr="0096251C">
                <w:t>Ovid MEDLINE(R) ALL &lt;1946 to January 15, 2021&gt;</w:t>
              </w:r>
            </w:ins>
          </w:p>
        </w:tc>
      </w:tr>
      <w:tr w:rsidR="0037670C" w:rsidRPr="0096251C" w14:paraId="06AB7550" w14:textId="77777777" w:rsidTr="00005275">
        <w:trPr>
          <w:trHeight w:val="300"/>
        </w:trPr>
        <w:tc>
          <w:tcPr>
            <w:tcW w:w="535" w:type="dxa"/>
            <w:noWrap/>
            <w:hideMark/>
          </w:tcPr>
          <w:p w14:paraId="60B84E45" w14:textId="77777777" w:rsidR="0037670C" w:rsidRPr="0096251C" w:rsidRDefault="0037670C" w:rsidP="0037670C">
            <w:r w:rsidRPr="0096251C">
              <w:t>1</w:t>
            </w:r>
          </w:p>
        </w:tc>
        <w:tc>
          <w:tcPr>
            <w:tcW w:w="9450" w:type="dxa"/>
            <w:noWrap/>
            <w:hideMark/>
          </w:tcPr>
          <w:p w14:paraId="199FA0C2" w14:textId="77777777" w:rsidR="0037670C" w:rsidRPr="0096251C" w:rsidRDefault="0037670C" w:rsidP="0037670C">
            <w:r w:rsidRPr="0096251C">
              <w:t>Animal model.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1BE6F757" w14:textId="77777777" w:rsidR="0037670C" w:rsidRPr="0096251C" w:rsidRDefault="0037670C" w:rsidP="0037670C">
            <w:r w:rsidRPr="0096251C">
              <w:t>1536276</w:t>
            </w:r>
          </w:p>
        </w:tc>
      </w:tr>
      <w:tr w:rsidR="0037670C" w:rsidRPr="0096251C" w14:paraId="1F82AA31" w14:textId="77777777" w:rsidTr="00005275">
        <w:trPr>
          <w:trHeight w:val="300"/>
        </w:trPr>
        <w:tc>
          <w:tcPr>
            <w:tcW w:w="535" w:type="dxa"/>
            <w:noWrap/>
            <w:hideMark/>
          </w:tcPr>
          <w:p w14:paraId="7AC03415" w14:textId="77777777" w:rsidR="0037670C" w:rsidRPr="0096251C" w:rsidRDefault="0037670C" w:rsidP="0037670C">
            <w:r w:rsidRPr="0096251C">
              <w:t>2</w:t>
            </w:r>
          </w:p>
        </w:tc>
        <w:tc>
          <w:tcPr>
            <w:tcW w:w="9450" w:type="dxa"/>
            <w:noWrap/>
            <w:hideMark/>
          </w:tcPr>
          <w:p w14:paraId="3A9B0869" w14:textId="77777777" w:rsidR="0037670C" w:rsidRPr="0096251C" w:rsidRDefault="0037670C" w:rsidP="0037670C">
            <w:r w:rsidRPr="0096251C">
              <w:t>animal.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689E6481" w14:textId="77777777" w:rsidR="0037670C" w:rsidRPr="0096251C" w:rsidRDefault="0037670C" w:rsidP="0037670C">
            <w:r w:rsidRPr="0096251C">
              <w:t>7280507</w:t>
            </w:r>
          </w:p>
        </w:tc>
      </w:tr>
      <w:tr w:rsidR="0037670C" w:rsidRPr="0096251C" w14:paraId="1212CB31" w14:textId="77777777" w:rsidTr="00005275">
        <w:trPr>
          <w:trHeight w:val="300"/>
        </w:trPr>
        <w:tc>
          <w:tcPr>
            <w:tcW w:w="535" w:type="dxa"/>
            <w:noWrap/>
            <w:hideMark/>
          </w:tcPr>
          <w:p w14:paraId="72C7E0E8" w14:textId="77777777" w:rsidR="0037670C" w:rsidRPr="0096251C" w:rsidRDefault="0037670C" w:rsidP="0037670C">
            <w:r w:rsidRPr="0096251C">
              <w:t>3</w:t>
            </w:r>
          </w:p>
        </w:tc>
        <w:tc>
          <w:tcPr>
            <w:tcW w:w="9450" w:type="dxa"/>
            <w:noWrap/>
            <w:hideMark/>
          </w:tcPr>
          <w:p w14:paraId="790C0C94" w14:textId="77777777" w:rsidR="0037670C" w:rsidRPr="0096251C" w:rsidRDefault="0037670C" w:rsidP="0037670C">
            <w:r w:rsidRPr="0096251C">
              <w:t>experimental.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5E4B83F9" w14:textId="77777777" w:rsidR="0037670C" w:rsidRPr="0096251C" w:rsidRDefault="0037670C" w:rsidP="0037670C">
            <w:r w:rsidRPr="0096251C">
              <w:t>2845823</w:t>
            </w:r>
          </w:p>
        </w:tc>
      </w:tr>
      <w:tr w:rsidR="0037670C" w:rsidRPr="0096251C" w14:paraId="47DB9E66" w14:textId="77777777" w:rsidTr="00005275">
        <w:trPr>
          <w:trHeight w:val="300"/>
        </w:trPr>
        <w:tc>
          <w:tcPr>
            <w:tcW w:w="535" w:type="dxa"/>
            <w:noWrap/>
            <w:hideMark/>
          </w:tcPr>
          <w:p w14:paraId="7609C135" w14:textId="77777777" w:rsidR="0037670C" w:rsidRPr="0096251C" w:rsidRDefault="0037670C" w:rsidP="0037670C">
            <w:r w:rsidRPr="0096251C">
              <w:t>4</w:t>
            </w:r>
          </w:p>
        </w:tc>
        <w:tc>
          <w:tcPr>
            <w:tcW w:w="9450" w:type="dxa"/>
            <w:noWrap/>
            <w:hideMark/>
          </w:tcPr>
          <w:p w14:paraId="6F46071C" w14:textId="77777777" w:rsidR="0037670C" w:rsidRPr="0096251C" w:rsidRDefault="0037670C" w:rsidP="0037670C">
            <w:r w:rsidRPr="0096251C">
              <w:t>Experimental model.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6C8BBCEC" w14:textId="77777777" w:rsidR="0037670C" w:rsidRPr="0096251C" w:rsidRDefault="0037670C" w:rsidP="0037670C">
            <w:r w:rsidRPr="0096251C">
              <w:t>112637</w:t>
            </w:r>
          </w:p>
        </w:tc>
      </w:tr>
      <w:tr w:rsidR="0037670C" w:rsidRPr="0096251C" w14:paraId="68945D03" w14:textId="77777777" w:rsidTr="00005275">
        <w:trPr>
          <w:trHeight w:val="300"/>
        </w:trPr>
        <w:tc>
          <w:tcPr>
            <w:tcW w:w="535" w:type="dxa"/>
            <w:noWrap/>
            <w:hideMark/>
          </w:tcPr>
          <w:p w14:paraId="4F5881DA" w14:textId="77777777" w:rsidR="0037670C" w:rsidRPr="0096251C" w:rsidRDefault="0037670C" w:rsidP="0037670C">
            <w:r w:rsidRPr="0096251C">
              <w:t>5</w:t>
            </w:r>
          </w:p>
        </w:tc>
        <w:tc>
          <w:tcPr>
            <w:tcW w:w="9450" w:type="dxa"/>
            <w:noWrap/>
            <w:hideMark/>
          </w:tcPr>
          <w:p w14:paraId="117A5706" w14:textId="77777777" w:rsidR="0037670C" w:rsidRPr="0096251C" w:rsidRDefault="0037670C" w:rsidP="0037670C">
            <w:r w:rsidRPr="0096251C">
              <w:t>1 or 2 or 3 or 4</w:t>
            </w:r>
          </w:p>
        </w:tc>
        <w:tc>
          <w:tcPr>
            <w:tcW w:w="1093" w:type="dxa"/>
            <w:noWrap/>
            <w:hideMark/>
          </w:tcPr>
          <w:p w14:paraId="1D6937F4" w14:textId="77777777" w:rsidR="0037670C" w:rsidRPr="0096251C" w:rsidRDefault="0037670C" w:rsidP="0037670C">
            <w:r w:rsidRPr="0096251C">
              <w:t>9367165</w:t>
            </w:r>
          </w:p>
        </w:tc>
      </w:tr>
      <w:tr w:rsidR="0037670C" w:rsidRPr="0096251C" w14:paraId="3E30947F" w14:textId="77777777" w:rsidTr="00005275">
        <w:trPr>
          <w:trHeight w:val="300"/>
        </w:trPr>
        <w:tc>
          <w:tcPr>
            <w:tcW w:w="535" w:type="dxa"/>
            <w:noWrap/>
            <w:hideMark/>
          </w:tcPr>
          <w:p w14:paraId="1EC11FF9" w14:textId="77777777" w:rsidR="0037670C" w:rsidRPr="0096251C" w:rsidRDefault="0037670C" w:rsidP="0037670C">
            <w:r w:rsidRPr="0096251C">
              <w:t>6</w:t>
            </w:r>
          </w:p>
        </w:tc>
        <w:tc>
          <w:tcPr>
            <w:tcW w:w="9450" w:type="dxa"/>
            <w:noWrap/>
            <w:hideMark/>
          </w:tcPr>
          <w:p w14:paraId="71F44BCD" w14:textId="77777777" w:rsidR="0037670C" w:rsidRPr="0096251C" w:rsidRDefault="0037670C" w:rsidP="0037670C">
            <w:r w:rsidRPr="0096251C">
              <w:t xml:space="preserve">limit 5 to </w:t>
            </w:r>
            <w:proofErr w:type="spellStart"/>
            <w:r w:rsidRPr="0096251C">
              <w:t>english</w:t>
            </w:r>
            <w:proofErr w:type="spellEnd"/>
          </w:p>
        </w:tc>
        <w:tc>
          <w:tcPr>
            <w:tcW w:w="1093" w:type="dxa"/>
            <w:noWrap/>
            <w:hideMark/>
          </w:tcPr>
          <w:p w14:paraId="440CE817" w14:textId="77777777" w:rsidR="0037670C" w:rsidRPr="0096251C" w:rsidRDefault="0037670C" w:rsidP="0037670C">
            <w:r w:rsidRPr="0096251C">
              <w:t>8555388</w:t>
            </w:r>
          </w:p>
        </w:tc>
      </w:tr>
      <w:tr w:rsidR="0037670C" w:rsidRPr="0096251C" w14:paraId="5B60C6FE" w14:textId="77777777" w:rsidTr="00005275">
        <w:trPr>
          <w:trHeight w:val="300"/>
        </w:trPr>
        <w:tc>
          <w:tcPr>
            <w:tcW w:w="535" w:type="dxa"/>
            <w:noWrap/>
            <w:hideMark/>
          </w:tcPr>
          <w:p w14:paraId="68BD9351" w14:textId="77777777" w:rsidR="0037670C" w:rsidRPr="0096251C" w:rsidRDefault="0037670C" w:rsidP="0037670C">
            <w:r w:rsidRPr="0096251C">
              <w:t>7</w:t>
            </w:r>
          </w:p>
        </w:tc>
        <w:tc>
          <w:tcPr>
            <w:tcW w:w="9450" w:type="dxa"/>
            <w:noWrap/>
            <w:hideMark/>
          </w:tcPr>
          <w:p w14:paraId="4BC979B2" w14:textId="77777777" w:rsidR="0037670C" w:rsidRPr="0096251C" w:rsidRDefault="0037670C" w:rsidP="0037670C">
            <w:r w:rsidRPr="0096251C">
              <w:t>limit 6 to article</w:t>
            </w:r>
          </w:p>
        </w:tc>
        <w:tc>
          <w:tcPr>
            <w:tcW w:w="1093" w:type="dxa"/>
            <w:noWrap/>
            <w:hideMark/>
          </w:tcPr>
          <w:p w14:paraId="0B4E7164" w14:textId="77777777" w:rsidR="0037670C" w:rsidRPr="0096251C" w:rsidRDefault="0037670C" w:rsidP="0037670C">
            <w:r w:rsidRPr="0096251C">
              <w:t>7381798</w:t>
            </w:r>
          </w:p>
        </w:tc>
      </w:tr>
      <w:tr w:rsidR="0037670C" w:rsidRPr="0096251C" w14:paraId="7C77BF0F" w14:textId="77777777" w:rsidTr="00005275">
        <w:trPr>
          <w:trHeight w:val="300"/>
        </w:trPr>
        <w:tc>
          <w:tcPr>
            <w:tcW w:w="535" w:type="dxa"/>
            <w:noWrap/>
            <w:hideMark/>
          </w:tcPr>
          <w:p w14:paraId="2ABEEAEC" w14:textId="77777777" w:rsidR="0037670C" w:rsidRPr="0096251C" w:rsidRDefault="0037670C" w:rsidP="0037670C">
            <w:r w:rsidRPr="0096251C">
              <w:t>8</w:t>
            </w:r>
          </w:p>
        </w:tc>
        <w:tc>
          <w:tcPr>
            <w:tcW w:w="9450" w:type="dxa"/>
            <w:noWrap/>
            <w:hideMark/>
          </w:tcPr>
          <w:p w14:paraId="794721BE" w14:textId="77777777" w:rsidR="0037670C" w:rsidRPr="0096251C" w:rsidRDefault="0037670C" w:rsidP="0037670C">
            <w:r w:rsidRPr="0096251C">
              <w:t xml:space="preserve">limit 7 to </w:t>
            </w:r>
            <w:proofErr w:type="spellStart"/>
            <w:r w:rsidRPr="0096251C">
              <w:t>yr</w:t>
            </w:r>
            <w:proofErr w:type="spellEnd"/>
            <w:r w:rsidRPr="0096251C">
              <w:t>="1995 - 2021"</w:t>
            </w:r>
          </w:p>
        </w:tc>
        <w:tc>
          <w:tcPr>
            <w:tcW w:w="1093" w:type="dxa"/>
            <w:noWrap/>
            <w:hideMark/>
          </w:tcPr>
          <w:p w14:paraId="38E67733" w14:textId="77777777" w:rsidR="0037670C" w:rsidRPr="0096251C" w:rsidRDefault="0037670C" w:rsidP="0037670C">
            <w:r w:rsidRPr="0096251C">
              <w:t>5599201</w:t>
            </w:r>
          </w:p>
        </w:tc>
      </w:tr>
      <w:tr w:rsidR="0037670C" w:rsidRPr="0096251C" w14:paraId="68B43A43" w14:textId="77777777" w:rsidTr="00005275">
        <w:trPr>
          <w:trHeight w:val="300"/>
        </w:trPr>
        <w:tc>
          <w:tcPr>
            <w:tcW w:w="535" w:type="dxa"/>
            <w:noWrap/>
            <w:hideMark/>
          </w:tcPr>
          <w:p w14:paraId="18E992FF" w14:textId="77777777" w:rsidR="0037670C" w:rsidRPr="0096251C" w:rsidRDefault="0037670C" w:rsidP="0037670C">
            <w:r w:rsidRPr="0096251C">
              <w:t>9</w:t>
            </w:r>
          </w:p>
        </w:tc>
        <w:tc>
          <w:tcPr>
            <w:tcW w:w="9450" w:type="dxa"/>
            <w:noWrap/>
            <w:hideMark/>
          </w:tcPr>
          <w:p w14:paraId="53B8ED85" w14:textId="77777777" w:rsidR="0037670C" w:rsidRPr="0096251C" w:rsidRDefault="0037670C" w:rsidP="0037670C">
            <w:r w:rsidRPr="0096251C">
              <w:t>Cerebral blood flow.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787CD996" w14:textId="77777777" w:rsidR="0037670C" w:rsidRPr="0096251C" w:rsidRDefault="0037670C" w:rsidP="0037670C">
            <w:r w:rsidRPr="0096251C">
              <w:t>75661</w:t>
            </w:r>
          </w:p>
        </w:tc>
      </w:tr>
      <w:tr w:rsidR="0037670C" w:rsidRPr="0096251C" w14:paraId="4275B1B0" w14:textId="77777777" w:rsidTr="00005275">
        <w:trPr>
          <w:trHeight w:val="300"/>
        </w:trPr>
        <w:tc>
          <w:tcPr>
            <w:tcW w:w="535" w:type="dxa"/>
            <w:noWrap/>
            <w:hideMark/>
          </w:tcPr>
          <w:p w14:paraId="652C1665" w14:textId="77777777" w:rsidR="0037670C" w:rsidRPr="0096251C" w:rsidRDefault="0037670C" w:rsidP="0037670C">
            <w:r w:rsidRPr="0096251C">
              <w:t>10</w:t>
            </w:r>
          </w:p>
        </w:tc>
        <w:tc>
          <w:tcPr>
            <w:tcW w:w="9450" w:type="dxa"/>
            <w:noWrap/>
            <w:hideMark/>
          </w:tcPr>
          <w:p w14:paraId="67641CC5" w14:textId="77777777" w:rsidR="0037670C" w:rsidRPr="0096251C" w:rsidRDefault="0037670C" w:rsidP="0037670C">
            <w:r w:rsidRPr="0096251C">
              <w:t>CBF.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06B0A9FB" w14:textId="77777777" w:rsidR="0037670C" w:rsidRPr="0096251C" w:rsidRDefault="0037670C" w:rsidP="0037670C">
            <w:r w:rsidRPr="0096251C">
              <w:t>34590</w:t>
            </w:r>
          </w:p>
        </w:tc>
      </w:tr>
      <w:tr w:rsidR="0037670C" w:rsidRPr="0096251C" w14:paraId="40D80630" w14:textId="77777777" w:rsidTr="00005275">
        <w:trPr>
          <w:trHeight w:val="300"/>
        </w:trPr>
        <w:tc>
          <w:tcPr>
            <w:tcW w:w="535" w:type="dxa"/>
            <w:noWrap/>
            <w:hideMark/>
          </w:tcPr>
          <w:p w14:paraId="382E8CEC" w14:textId="77777777" w:rsidR="0037670C" w:rsidRPr="0096251C" w:rsidRDefault="0037670C" w:rsidP="0037670C">
            <w:r w:rsidRPr="0096251C">
              <w:t>11</w:t>
            </w:r>
          </w:p>
        </w:tc>
        <w:tc>
          <w:tcPr>
            <w:tcW w:w="9450" w:type="dxa"/>
            <w:noWrap/>
            <w:hideMark/>
          </w:tcPr>
          <w:p w14:paraId="6CE1075C" w14:textId="77777777" w:rsidR="0037670C" w:rsidRPr="0096251C" w:rsidRDefault="0037670C" w:rsidP="0037670C">
            <w:r w:rsidRPr="0096251C">
              <w:t>Cerebrovascular reactivity.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0FE43528" w14:textId="77777777" w:rsidR="0037670C" w:rsidRPr="0096251C" w:rsidRDefault="0037670C" w:rsidP="0037670C">
            <w:r w:rsidRPr="0096251C">
              <w:t>3636</w:t>
            </w:r>
          </w:p>
        </w:tc>
      </w:tr>
      <w:tr w:rsidR="0037670C" w:rsidRPr="0096251C" w14:paraId="257EDFCC" w14:textId="77777777" w:rsidTr="00005275">
        <w:trPr>
          <w:trHeight w:val="300"/>
        </w:trPr>
        <w:tc>
          <w:tcPr>
            <w:tcW w:w="535" w:type="dxa"/>
            <w:noWrap/>
            <w:hideMark/>
          </w:tcPr>
          <w:p w14:paraId="3A72444B" w14:textId="77777777" w:rsidR="0037670C" w:rsidRPr="0096251C" w:rsidRDefault="0037670C" w:rsidP="0037670C">
            <w:r w:rsidRPr="0096251C">
              <w:t>12</w:t>
            </w:r>
          </w:p>
        </w:tc>
        <w:tc>
          <w:tcPr>
            <w:tcW w:w="9450" w:type="dxa"/>
            <w:noWrap/>
            <w:hideMark/>
          </w:tcPr>
          <w:p w14:paraId="4CB2B774" w14:textId="77777777" w:rsidR="0037670C" w:rsidRPr="0096251C" w:rsidRDefault="0037670C" w:rsidP="0037670C">
            <w:r w:rsidRPr="0096251C">
              <w:t>Cerebral autoregulation.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7F34BE8B" w14:textId="77777777" w:rsidR="0037670C" w:rsidRPr="0096251C" w:rsidRDefault="0037670C" w:rsidP="0037670C">
            <w:r w:rsidRPr="0096251C">
              <w:t>5422</w:t>
            </w:r>
          </w:p>
        </w:tc>
      </w:tr>
      <w:tr w:rsidR="0037670C" w:rsidRPr="0096251C" w14:paraId="04C86522" w14:textId="77777777" w:rsidTr="00005275">
        <w:trPr>
          <w:trHeight w:val="300"/>
        </w:trPr>
        <w:tc>
          <w:tcPr>
            <w:tcW w:w="535" w:type="dxa"/>
            <w:noWrap/>
            <w:hideMark/>
          </w:tcPr>
          <w:p w14:paraId="0F5C4DFC" w14:textId="77777777" w:rsidR="0037670C" w:rsidRPr="0096251C" w:rsidRDefault="0037670C" w:rsidP="0037670C">
            <w:r w:rsidRPr="0096251C">
              <w:t>13</w:t>
            </w:r>
          </w:p>
        </w:tc>
        <w:tc>
          <w:tcPr>
            <w:tcW w:w="9450" w:type="dxa"/>
            <w:noWrap/>
            <w:hideMark/>
          </w:tcPr>
          <w:p w14:paraId="63286ADA" w14:textId="77777777" w:rsidR="0037670C" w:rsidRPr="0096251C" w:rsidRDefault="0037670C" w:rsidP="0037670C">
            <w:r w:rsidRPr="0096251C">
              <w:t>Autoregulation.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209810C7" w14:textId="77777777" w:rsidR="0037670C" w:rsidRPr="0096251C" w:rsidRDefault="0037670C" w:rsidP="0037670C">
            <w:r w:rsidRPr="0096251C">
              <w:t>34462</w:t>
            </w:r>
          </w:p>
        </w:tc>
      </w:tr>
      <w:tr w:rsidR="0037670C" w:rsidRPr="0096251C" w14:paraId="04510E2E" w14:textId="77777777" w:rsidTr="00005275">
        <w:trPr>
          <w:trHeight w:val="300"/>
        </w:trPr>
        <w:tc>
          <w:tcPr>
            <w:tcW w:w="535" w:type="dxa"/>
            <w:noWrap/>
            <w:hideMark/>
          </w:tcPr>
          <w:p w14:paraId="16DC7DBB" w14:textId="77777777" w:rsidR="0037670C" w:rsidRPr="0096251C" w:rsidRDefault="0037670C" w:rsidP="0037670C">
            <w:r w:rsidRPr="0096251C">
              <w:t>14</w:t>
            </w:r>
          </w:p>
        </w:tc>
        <w:tc>
          <w:tcPr>
            <w:tcW w:w="9450" w:type="dxa"/>
            <w:noWrap/>
            <w:hideMark/>
          </w:tcPr>
          <w:p w14:paraId="23D02123" w14:textId="77777777" w:rsidR="0037670C" w:rsidRPr="0096251C" w:rsidRDefault="0037670C" w:rsidP="0037670C">
            <w:r w:rsidRPr="0096251C">
              <w:t>Cerebral blood flow velocity.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02940A05" w14:textId="77777777" w:rsidR="0037670C" w:rsidRPr="0096251C" w:rsidRDefault="0037670C" w:rsidP="0037670C">
            <w:r w:rsidRPr="0096251C">
              <w:t>3940</w:t>
            </w:r>
          </w:p>
        </w:tc>
      </w:tr>
      <w:tr w:rsidR="0037670C" w:rsidRPr="0096251C" w14:paraId="57F07D0E" w14:textId="77777777" w:rsidTr="00005275">
        <w:trPr>
          <w:trHeight w:val="300"/>
        </w:trPr>
        <w:tc>
          <w:tcPr>
            <w:tcW w:w="535" w:type="dxa"/>
            <w:noWrap/>
            <w:hideMark/>
          </w:tcPr>
          <w:p w14:paraId="34999C35" w14:textId="77777777" w:rsidR="0037670C" w:rsidRPr="0096251C" w:rsidRDefault="0037670C" w:rsidP="0037670C">
            <w:r w:rsidRPr="0096251C">
              <w:t>15</w:t>
            </w:r>
          </w:p>
        </w:tc>
        <w:tc>
          <w:tcPr>
            <w:tcW w:w="9450" w:type="dxa"/>
            <w:noWrap/>
            <w:hideMark/>
          </w:tcPr>
          <w:p w14:paraId="040A6F25" w14:textId="77777777" w:rsidR="0037670C" w:rsidRPr="0096251C" w:rsidRDefault="0037670C" w:rsidP="0037670C">
            <w:r w:rsidRPr="0096251C">
              <w:t>CBFV.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1F569721" w14:textId="77777777" w:rsidR="0037670C" w:rsidRPr="0096251C" w:rsidRDefault="0037670C" w:rsidP="0037670C">
            <w:r w:rsidRPr="0096251C">
              <w:t>1902</w:t>
            </w:r>
          </w:p>
        </w:tc>
      </w:tr>
      <w:tr w:rsidR="0037670C" w:rsidRPr="0096251C" w14:paraId="2B49FE83" w14:textId="77777777" w:rsidTr="00005275">
        <w:trPr>
          <w:trHeight w:val="300"/>
        </w:trPr>
        <w:tc>
          <w:tcPr>
            <w:tcW w:w="535" w:type="dxa"/>
            <w:noWrap/>
            <w:hideMark/>
          </w:tcPr>
          <w:p w14:paraId="3FFA5CC9" w14:textId="77777777" w:rsidR="0037670C" w:rsidRPr="0096251C" w:rsidRDefault="0037670C" w:rsidP="0037670C">
            <w:r w:rsidRPr="0096251C">
              <w:t>16</w:t>
            </w:r>
          </w:p>
        </w:tc>
        <w:tc>
          <w:tcPr>
            <w:tcW w:w="9450" w:type="dxa"/>
            <w:noWrap/>
            <w:hideMark/>
          </w:tcPr>
          <w:p w14:paraId="02C67353" w14:textId="77777777" w:rsidR="0037670C" w:rsidRPr="0096251C" w:rsidRDefault="0037670C" w:rsidP="0037670C">
            <w:r w:rsidRPr="0096251C">
              <w:t>9 or 10 or 11 or 12 or 13 or 14 or 15</w:t>
            </w:r>
          </w:p>
        </w:tc>
        <w:tc>
          <w:tcPr>
            <w:tcW w:w="1093" w:type="dxa"/>
            <w:noWrap/>
            <w:hideMark/>
          </w:tcPr>
          <w:p w14:paraId="1242E4A3" w14:textId="77777777" w:rsidR="0037670C" w:rsidRPr="0096251C" w:rsidRDefault="0037670C" w:rsidP="0037670C">
            <w:r w:rsidRPr="0096251C">
              <w:t>116974</w:t>
            </w:r>
          </w:p>
        </w:tc>
      </w:tr>
      <w:tr w:rsidR="0037670C" w:rsidRPr="0096251C" w14:paraId="189AADCB" w14:textId="77777777" w:rsidTr="00005275">
        <w:trPr>
          <w:trHeight w:val="300"/>
        </w:trPr>
        <w:tc>
          <w:tcPr>
            <w:tcW w:w="535" w:type="dxa"/>
            <w:noWrap/>
            <w:hideMark/>
          </w:tcPr>
          <w:p w14:paraId="50B5A209" w14:textId="77777777" w:rsidR="0037670C" w:rsidRPr="0096251C" w:rsidRDefault="0037670C" w:rsidP="0037670C">
            <w:r w:rsidRPr="0096251C">
              <w:t>17</w:t>
            </w:r>
          </w:p>
        </w:tc>
        <w:tc>
          <w:tcPr>
            <w:tcW w:w="9450" w:type="dxa"/>
            <w:noWrap/>
            <w:hideMark/>
          </w:tcPr>
          <w:p w14:paraId="631600D2" w14:textId="77777777" w:rsidR="0037670C" w:rsidRPr="0096251C" w:rsidRDefault="0037670C" w:rsidP="0037670C">
            <w:r w:rsidRPr="0096251C">
              <w:t xml:space="preserve">limit 16 to </w:t>
            </w:r>
            <w:proofErr w:type="spellStart"/>
            <w:r w:rsidRPr="0096251C">
              <w:t>english</w:t>
            </w:r>
            <w:proofErr w:type="spellEnd"/>
          </w:p>
        </w:tc>
        <w:tc>
          <w:tcPr>
            <w:tcW w:w="1093" w:type="dxa"/>
            <w:noWrap/>
            <w:hideMark/>
          </w:tcPr>
          <w:p w14:paraId="5E2A520D" w14:textId="77777777" w:rsidR="0037670C" w:rsidRPr="0096251C" w:rsidRDefault="0037670C" w:rsidP="0037670C">
            <w:r w:rsidRPr="0096251C">
              <w:t>107207</w:t>
            </w:r>
          </w:p>
        </w:tc>
      </w:tr>
      <w:tr w:rsidR="0037670C" w:rsidRPr="0096251C" w14:paraId="09E20231" w14:textId="77777777" w:rsidTr="00005275">
        <w:trPr>
          <w:trHeight w:val="300"/>
        </w:trPr>
        <w:tc>
          <w:tcPr>
            <w:tcW w:w="535" w:type="dxa"/>
            <w:noWrap/>
            <w:hideMark/>
          </w:tcPr>
          <w:p w14:paraId="0109FBE6" w14:textId="77777777" w:rsidR="0037670C" w:rsidRPr="0096251C" w:rsidRDefault="0037670C" w:rsidP="0037670C">
            <w:r w:rsidRPr="0096251C">
              <w:t>18</w:t>
            </w:r>
          </w:p>
        </w:tc>
        <w:tc>
          <w:tcPr>
            <w:tcW w:w="9450" w:type="dxa"/>
            <w:noWrap/>
            <w:hideMark/>
          </w:tcPr>
          <w:p w14:paraId="77114E0A" w14:textId="77777777" w:rsidR="0037670C" w:rsidRPr="0096251C" w:rsidRDefault="0037670C" w:rsidP="0037670C">
            <w:r w:rsidRPr="0096251C">
              <w:t>limit 17 to article</w:t>
            </w:r>
          </w:p>
        </w:tc>
        <w:tc>
          <w:tcPr>
            <w:tcW w:w="1093" w:type="dxa"/>
            <w:noWrap/>
            <w:hideMark/>
          </w:tcPr>
          <w:p w14:paraId="6DEBCB45" w14:textId="77777777" w:rsidR="0037670C" w:rsidRPr="0096251C" w:rsidRDefault="0037670C" w:rsidP="0037670C">
            <w:r w:rsidRPr="0096251C">
              <w:t>85848</w:t>
            </w:r>
          </w:p>
        </w:tc>
      </w:tr>
      <w:tr w:rsidR="0037670C" w:rsidRPr="0096251C" w14:paraId="1EE91958" w14:textId="77777777" w:rsidTr="00005275">
        <w:trPr>
          <w:trHeight w:val="300"/>
        </w:trPr>
        <w:tc>
          <w:tcPr>
            <w:tcW w:w="535" w:type="dxa"/>
            <w:noWrap/>
            <w:hideMark/>
          </w:tcPr>
          <w:p w14:paraId="3E7AC979" w14:textId="77777777" w:rsidR="0037670C" w:rsidRPr="0096251C" w:rsidRDefault="0037670C" w:rsidP="0037670C">
            <w:r w:rsidRPr="0096251C">
              <w:t>19</w:t>
            </w:r>
          </w:p>
        </w:tc>
        <w:tc>
          <w:tcPr>
            <w:tcW w:w="9450" w:type="dxa"/>
            <w:noWrap/>
            <w:hideMark/>
          </w:tcPr>
          <w:p w14:paraId="078FFF3A" w14:textId="77777777" w:rsidR="0037670C" w:rsidRPr="0096251C" w:rsidRDefault="0037670C" w:rsidP="0037670C">
            <w:r w:rsidRPr="0096251C">
              <w:t xml:space="preserve">limit 18 to </w:t>
            </w:r>
            <w:proofErr w:type="spellStart"/>
            <w:r w:rsidRPr="0096251C">
              <w:t>yr</w:t>
            </w:r>
            <w:proofErr w:type="spellEnd"/>
            <w:r w:rsidRPr="0096251C">
              <w:t>="1995 - 2021"</w:t>
            </w:r>
          </w:p>
        </w:tc>
        <w:tc>
          <w:tcPr>
            <w:tcW w:w="1093" w:type="dxa"/>
            <w:noWrap/>
            <w:hideMark/>
          </w:tcPr>
          <w:p w14:paraId="3A3F067F" w14:textId="77777777" w:rsidR="0037670C" w:rsidRPr="0096251C" w:rsidRDefault="0037670C" w:rsidP="0037670C">
            <w:r w:rsidRPr="0096251C">
              <w:t>64011</w:t>
            </w:r>
          </w:p>
        </w:tc>
      </w:tr>
      <w:tr w:rsidR="0037670C" w:rsidRPr="0096251C" w14:paraId="4AD6D8AA" w14:textId="77777777" w:rsidTr="00005275">
        <w:trPr>
          <w:trHeight w:val="300"/>
        </w:trPr>
        <w:tc>
          <w:tcPr>
            <w:tcW w:w="535" w:type="dxa"/>
            <w:noWrap/>
            <w:hideMark/>
          </w:tcPr>
          <w:p w14:paraId="6F7E0B53" w14:textId="77777777" w:rsidR="0037670C" w:rsidRPr="0096251C" w:rsidRDefault="0037670C" w:rsidP="0037670C">
            <w:r w:rsidRPr="0096251C">
              <w:t>20</w:t>
            </w:r>
          </w:p>
        </w:tc>
        <w:tc>
          <w:tcPr>
            <w:tcW w:w="9450" w:type="dxa"/>
            <w:noWrap/>
            <w:hideMark/>
          </w:tcPr>
          <w:p w14:paraId="51855E7F" w14:textId="77777777" w:rsidR="0037670C" w:rsidRPr="0096251C" w:rsidRDefault="0037670C" w:rsidP="0037670C">
            <w:r w:rsidRPr="0096251C">
              <w:t>Intracranial pressure.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048704FC" w14:textId="77777777" w:rsidR="0037670C" w:rsidRPr="0096251C" w:rsidRDefault="0037670C" w:rsidP="0037670C">
            <w:r w:rsidRPr="0096251C">
              <w:t>62003</w:t>
            </w:r>
          </w:p>
        </w:tc>
      </w:tr>
      <w:tr w:rsidR="0037670C" w:rsidRPr="0096251C" w14:paraId="4E2B7B31" w14:textId="77777777" w:rsidTr="00005275">
        <w:trPr>
          <w:trHeight w:val="300"/>
        </w:trPr>
        <w:tc>
          <w:tcPr>
            <w:tcW w:w="535" w:type="dxa"/>
            <w:noWrap/>
            <w:hideMark/>
          </w:tcPr>
          <w:p w14:paraId="2F42D68A" w14:textId="77777777" w:rsidR="0037670C" w:rsidRPr="0096251C" w:rsidRDefault="0037670C" w:rsidP="0037670C">
            <w:r w:rsidRPr="0096251C">
              <w:t>21</w:t>
            </w:r>
          </w:p>
        </w:tc>
        <w:tc>
          <w:tcPr>
            <w:tcW w:w="9450" w:type="dxa"/>
            <w:noWrap/>
            <w:hideMark/>
          </w:tcPr>
          <w:p w14:paraId="322D2B60" w14:textId="77777777" w:rsidR="0037670C" w:rsidRPr="0096251C" w:rsidRDefault="0037670C" w:rsidP="0037670C">
            <w:r w:rsidRPr="0096251C">
              <w:t>ICP.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09E5C10B" w14:textId="77777777" w:rsidR="0037670C" w:rsidRPr="0096251C" w:rsidRDefault="0037670C" w:rsidP="0037670C">
            <w:r w:rsidRPr="0096251C">
              <w:t>65348</w:t>
            </w:r>
          </w:p>
        </w:tc>
      </w:tr>
      <w:tr w:rsidR="0037670C" w:rsidRPr="0096251C" w14:paraId="73AFB6BA" w14:textId="77777777" w:rsidTr="00005275">
        <w:trPr>
          <w:trHeight w:val="300"/>
        </w:trPr>
        <w:tc>
          <w:tcPr>
            <w:tcW w:w="535" w:type="dxa"/>
            <w:noWrap/>
            <w:hideMark/>
          </w:tcPr>
          <w:p w14:paraId="7521E97A" w14:textId="77777777" w:rsidR="0037670C" w:rsidRPr="0096251C" w:rsidRDefault="0037670C" w:rsidP="0037670C">
            <w:r w:rsidRPr="0096251C">
              <w:t>22</w:t>
            </w:r>
          </w:p>
        </w:tc>
        <w:tc>
          <w:tcPr>
            <w:tcW w:w="9450" w:type="dxa"/>
            <w:noWrap/>
            <w:hideMark/>
          </w:tcPr>
          <w:p w14:paraId="3106F5FE" w14:textId="77777777" w:rsidR="0037670C" w:rsidRPr="0096251C" w:rsidRDefault="0037670C" w:rsidP="0037670C">
            <w:r w:rsidRPr="0096251C">
              <w:t>Transcranial Doppler.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7317D0BC" w14:textId="77777777" w:rsidR="0037670C" w:rsidRPr="0096251C" w:rsidRDefault="0037670C" w:rsidP="0037670C">
            <w:r w:rsidRPr="0096251C">
              <w:t>23451</w:t>
            </w:r>
          </w:p>
        </w:tc>
      </w:tr>
      <w:tr w:rsidR="0037670C" w:rsidRPr="0096251C" w14:paraId="0E22F616" w14:textId="77777777" w:rsidTr="00005275">
        <w:trPr>
          <w:trHeight w:val="300"/>
        </w:trPr>
        <w:tc>
          <w:tcPr>
            <w:tcW w:w="535" w:type="dxa"/>
            <w:noWrap/>
            <w:hideMark/>
          </w:tcPr>
          <w:p w14:paraId="3701F648" w14:textId="77777777" w:rsidR="0037670C" w:rsidRPr="0096251C" w:rsidRDefault="0037670C" w:rsidP="0037670C">
            <w:r w:rsidRPr="0096251C">
              <w:t>23</w:t>
            </w:r>
          </w:p>
        </w:tc>
        <w:tc>
          <w:tcPr>
            <w:tcW w:w="9450" w:type="dxa"/>
            <w:noWrap/>
            <w:hideMark/>
          </w:tcPr>
          <w:p w14:paraId="6151F39B" w14:textId="77777777" w:rsidR="0037670C" w:rsidRPr="0096251C" w:rsidRDefault="0037670C" w:rsidP="0037670C">
            <w:r w:rsidRPr="0096251C">
              <w:t>TCD.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1FFB7E24" w14:textId="77777777" w:rsidR="0037670C" w:rsidRPr="0096251C" w:rsidRDefault="0037670C" w:rsidP="0037670C">
            <w:r w:rsidRPr="0096251C">
              <w:t>12576</w:t>
            </w:r>
          </w:p>
        </w:tc>
      </w:tr>
      <w:tr w:rsidR="0037670C" w:rsidRPr="0096251C" w14:paraId="3C622C5D" w14:textId="77777777" w:rsidTr="00005275">
        <w:trPr>
          <w:trHeight w:val="300"/>
        </w:trPr>
        <w:tc>
          <w:tcPr>
            <w:tcW w:w="535" w:type="dxa"/>
            <w:noWrap/>
            <w:hideMark/>
          </w:tcPr>
          <w:p w14:paraId="6E4756A6" w14:textId="77777777" w:rsidR="0037670C" w:rsidRPr="0096251C" w:rsidRDefault="0037670C" w:rsidP="0037670C">
            <w:r w:rsidRPr="0096251C">
              <w:t>24</w:t>
            </w:r>
          </w:p>
        </w:tc>
        <w:tc>
          <w:tcPr>
            <w:tcW w:w="9450" w:type="dxa"/>
            <w:noWrap/>
            <w:hideMark/>
          </w:tcPr>
          <w:p w14:paraId="41D40209" w14:textId="77777777" w:rsidR="0037670C" w:rsidRPr="0096251C" w:rsidRDefault="0037670C" w:rsidP="0037670C">
            <w:r w:rsidRPr="0096251C">
              <w:t>Near infrared spectroscopy.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7D5EE41D" w14:textId="77777777" w:rsidR="0037670C" w:rsidRPr="0096251C" w:rsidRDefault="0037670C" w:rsidP="0037670C">
            <w:r w:rsidRPr="0096251C">
              <w:t>40228</w:t>
            </w:r>
          </w:p>
        </w:tc>
      </w:tr>
      <w:tr w:rsidR="0037670C" w:rsidRPr="0096251C" w14:paraId="000F4B90" w14:textId="77777777" w:rsidTr="00005275">
        <w:trPr>
          <w:trHeight w:val="300"/>
        </w:trPr>
        <w:tc>
          <w:tcPr>
            <w:tcW w:w="535" w:type="dxa"/>
            <w:noWrap/>
            <w:hideMark/>
          </w:tcPr>
          <w:p w14:paraId="1D4CC122" w14:textId="77777777" w:rsidR="0037670C" w:rsidRPr="0096251C" w:rsidRDefault="0037670C" w:rsidP="0037670C">
            <w:r w:rsidRPr="0096251C">
              <w:t>25</w:t>
            </w:r>
          </w:p>
        </w:tc>
        <w:tc>
          <w:tcPr>
            <w:tcW w:w="9450" w:type="dxa"/>
            <w:noWrap/>
            <w:hideMark/>
          </w:tcPr>
          <w:p w14:paraId="2499E48F" w14:textId="77777777" w:rsidR="0037670C" w:rsidRPr="0096251C" w:rsidRDefault="0037670C" w:rsidP="0037670C">
            <w:r w:rsidRPr="0096251C">
              <w:t>NIRS.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3EE2060F" w14:textId="77777777" w:rsidR="0037670C" w:rsidRPr="0096251C" w:rsidRDefault="0037670C" w:rsidP="0037670C">
            <w:r w:rsidRPr="0096251C">
              <w:t>16387</w:t>
            </w:r>
          </w:p>
        </w:tc>
      </w:tr>
      <w:tr w:rsidR="0037670C" w:rsidRPr="0096251C" w14:paraId="4C97649B" w14:textId="77777777" w:rsidTr="00005275">
        <w:trPr>
          <w:trHeight w:val="300"/>
        </w:trPr>
        <w:tc>
          <w:tcPr>
            <w:tcW w:w="535" w:type="dxa"/>
            <w:noWrap/>
            <w:hideMark/>
          </w:tcPr>
          <w:p w14:paraId="65D28C2E" w14:textId="77777777" w:rsidR="0037670C" w:rsidRPr="0096251C" w:rsidRDefault="0037670C" w:rsidP="0037670C">
            <w:r w:rsidRPr="0096251C">
              <w:t>26</w:t>
            </w:r>
          </w:p>
        </w:tc>
        <w:tc>
          <w:tcPr>
            <w:tcW w:w="9450" w:type="dxa"/>
            <w:noWrap/>
            <w:hideMark/>
          </w:tcPr>
          <w:p w14:paraId="5958BBBE" w14:textId="77777777" w:rsidR="0037670C" w:rsidRPr="0096251C" w:rsidRDefault="0037670C" w:rsidP="0037670C">
            <w:r w:rsidRPr="0096251C">
              <w:t>Thermal diffusion.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3C27593E" w14:textId="77777777" w:rsidR="0037670C" w:rsidRPr="0096251C" w:rsidRDefault="0037670C" w:rsidP="0037670C">
            <w:r w:rsidRPr="0096251C">
              <w:t>2197</w:t>
            </w:r>
          </w:p>
        </w:tc>
      </w:tr>
      <w:tr w:rsidR="0037670C" w:rsidRPr="0096251C" w14:paraId="7FE9C569" w14:textId="77777777" w:rsidTr="00005275">
        <w:trPr>
          <w:trHeight w:val="300"/>
        </w:trPr>
        <w:tc>
          <w:tcPr>
            <w:tcW w:w="535" w:type="dxa"/>
            <w:noWrap/>
            <w:hideMark/>
          </w:tcPr>
          <w:p w14:paraId="66FB7A47" w14:textId="77777777" w:rsidR="0037670C" w:rsidRPr="0096251C" w:rsidRDefault="0037670C" w:rsidP="0037670C">
            <w:r w:rsidRPr="0096251C">
              <w:t>27</w:t>
            </w:r>
          </w:p>
        </w:tc>
        <w:tc>
          <w:tcPr>
            <w:tcW w:w="9450" w:type="dxa"/>
            <w:noWrap/>
            <w:hideMark/>
          </w:tcPr>
          <w:p w14:paraId="588EEC2E" w14:textId="77777777" w:rsidR="0037670C" w:rsidRPr="0096251C" w:rsidRDefault="0037670C" w:rsidP="0037670C">
            <w:r w:rsidRPr="0096251C">
              <w:t>TDF.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7E077A3F" w14:textId="77777777" w:rsidR="0037670C" w:rsidRPr="0096251C" w:rsidRDefault="0037670C" w:rsidP="0037670C">
            <w:r w:rsidRPr="0096251C">
              <w:t>12339</w:t>
            </w:r>
          </w:p>
        </w:tc>
      </w:tr>
      <w:tr w:rsidR="0037670C" w:rsidRPr="0096251C" w14:paraId="7463F435" w14:textId="77777777" w:rsidTr="00005275">
        <w:trPr>
          <w:trHeight w:val="300"/>
        </w:trPr>
        <w:tc>
          <w:tcPr>
            <w:tcW w:w="535" w:type="dxa"/>
            <w:noWrap/>
            <w:hideMark/>
          </w:tcPr>
          <w:p w14:paraId="4647372B" w14:textId="77777777" w:rsidR="0037670C" w:rsidRPr="0096251C" w:rsidRDefault="0037670C" w:rsidP="0037670C">
            <w:r w:rsidRPr="0096251C">
              <w:t>28</w:t>
            </w:r>
          </w:p>
        </w:tc>
        <w:tc>
          <w:tcPr>
            <w:tcW w:w="9450" w:type="dxa"/>
            <w:noWrap/>
            <w:hideMark/>
          </w:tcPr>
          <w:p w14:paraId="351C475C" w14:textId="77777777" w:rsidR="0037670C" w:rsidRPr="0096251C" w:rsidRDefault="0037670C" w:rsidP="0037670C">
            <w:r w:rsidRPr="0096251C">
              <w:t>Laser Doppler.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18EA6CFD" w14:textId="77777777" w:rsidR="0037670C" w:rsidRPr="0096251C" w:rsidRDefault="0037670C" w:rsidP="0037670C">
            <w:r w:rsidRPr="0096251C">
              <w:t>36279</w:t>
            </w:r>
          </w:p>
        </w:tc>
      </w:tr>
      <w:tr w:rsidR="0037670C" w:rsidRPr="0096251C" w14:paraId="3D1CCB9F" w14:textId="77777777" w:rsidTr="00005275">
        <w:trPr>
          <w:trHeight w:val="300"/>
        </w:trPr>
        <w:tc>
          <w:tcPr>
            <w:tcW w:w="535" w:type="dxa"/>
            <w:noWrap/>
            <w:hideMark/>
          </w:tcPr>
          <w:p w14:paraId="399C8E57" w14:textId="77777777" w:rsidR="0037670C" w:rsidRPr="0096251C" w:rsidRDefault="0037670C" w:rsidP="0037670C">
            <w:r w:rsidRPr="0096251C">
              <w:t>29</w:t>
            </w:r>
          </w:p>
        </w:tc>
        <w:tc>
          <w:tcPr>
            <w:tcW w:w="9450" w:type="dxa"/>
            <w:noWrap/>
            <w:hideMark/>
          </w:tcPr>
          <w:p w14:paraId="460D6776" w14:textId="77777777" w:rsidR="0037670C" w:rsidRPr="0096251C" w:rsidRDefault="0037670C" w:rsidP="0037670C">
            <w:r w:rsidRPr="0096251C">
              <w:t>LDF.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0B46FB21" w14:textId="77777777" w:rsidR="0037670C" w:rsidRPr="0096251C" w:rsidRDefault="0037670C" w:rsidP="0037670C">
            <w:r w:rsidRPr="0096251C">
              <w:t>4482</w:t>
            </w:r>
          </w:p>
        </w:tc>
      </w:tr>
      <w:tr w:rsidR="0037670C" w:rsidRPr="0096251C" w14:paraId="02965F50" w14:textId="77777777" w:rsidTr="00005275">
        <w:trPr>
          <w:trHeight w:val="300"/>
        </w:trPr>
        <w:tc>
          <w:tcPr>
            <w:tcW w:w="535" w:type="dxa"/>
            <w:noWrap/>
            <w:hideMark/>
          </w:tcPr>
          <w:p w14:paraId="14BC7A2A" w14:textId="77777777" w:rsidR="0037670C" w:rsidRPr="0096251C" w:rsidRDefault="0037670C" w:rsidP="0037670C">
            <w:r w:rsidRPr="0096251C">
              <w:t>30</w:t>
            </w:r>
          </w:p>
        </w:tc>
        <w:tc>
          <w:tcPr>
            <w:tcW w:w="9450" w:type="dxa"/>
            <w:noWrap/>
            <w:hideMark/>
          </w:tcPr>
          <w:p w14:paraId="1DA76A36" w14:textId="77777777" w:rsidR="0037670C" w:rsidRPr="0096251C" w:rsidRDefault="0037670C" w:rsidP="0037670C">
            <w:r w:rsidRPr="0096251C">
              <w:t>PbtO2.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3AA26200" w14:textId="77777777" w:rsidR="0037670C" w:rsidRPr="0096251C" w:rsidRDefault="0037670C" w:rsidP="0037670C">
            <w:r w:rsidRPr="0096251C">
              <w:t>602</w:t>
            </w:r>
          </w:p>
        </w:tc>
      </w:tr>
      <w:tr w:rsidR="0037670C" w:rsidRPr="0096251C" w14:paraId="3F70576B" w14:textId="77777777" w:rsidTr="00005275">
        <w:trPr>
          <w:trHeight w:val="300"/>
        </w:trPr>
        <w:tc>
          <w:tcPr>
            <w:tcW w:w="535" w:type="dxa"/>
            <w:noWrap/>
            <w:hideMark/>
          </w:tcPr>
          <w:p w14:paraId="5DD33436" w14:textId="77777777" w:rsidR="0037670C" w:rsidRPr="0096251C" w:rsidRDefault="0037670C" w:rsidP="0037670C">
            <w:r w:rsidRPr="0096251C">
              <w:lastRenderedPageBreak/>
              <w:t>31</w:t>
            </w:r>
          </w:p>
        </w:tc>
        <w:tc>
          <w:tcPr>
            <w:tcW w:w="9450" w:type="dxa"/>
            <w:noWrap/>
            <w:hideMark/>
          </w:tcPr>
          <w:p w14:paraId="0A86E5A6" w14:textId="77777777" w:rsidR="0037670C" w:rsidRPr="0096251C" w:rsidRDefault="0037670C" w:rsidP="0037670C">
            <w:r w:rsidRPr="0096251C">
              <w:t>Brain tissue oxygen.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7424B63E" w14:textId="77777777" w:rsidR="0037670C" w:rsidRPr="0096251C" w:rsidRDefault="0037670C" w:rsidP="0037670C">
            <w:r w:rsidRPr="0096251C">
              <w:t>1322</w:t>
            </w:r>
          </w:p>
        </w:tc>
      </w:tr>
      <w:tr w:rsidR="0037670C" w:rsidRPr="0096251C" w14:paraId="0E5A4E51" w14:textId="77777777" w:rsidTr="00005275">
        <w:trPr>
          <w:trHeight w:val="300"/>
        </w:trPr>
        <w:tc>
          <w:tcPr>
            <w:tcW w:w="535" w:type="dxa"/>
            <w:noWrap/>
            <w:hideMark/>
          </w:tcPr>
          <w:p w14:paraId="53D6771E" w14:textId="77777777" w:rsidR="0037670C" w:rsidRPr="0096251C" w:rsidRDefault="0037670C" w:rsidP="0037670C">
            <w:r w:rsidRPr="0096251C">
              <w:t>32</w:t>
            </w:r>
          </w:p>
        </w:tc>
        <w:tc>
          <w:tcPr>
            <w:tcW w:w="9450" w:type="dxa"/>
            <w:noWrap/>
            <w:hideMark/>
          </w:tcPr>
          <w:p w14:paraId="65A48C2B" w14:textId="77777777" w:rsidR="0037670C" w:rsidRPr="0096251C" w:rsidRDefault="0037670C" w:rsidP="0037670C">
            <w:r w:rsidRPr="0096251C">
              <w:t>Licox.mp. [</w:t>
            </w:r>
            <w:proofErr w:type="spellStart"/>
            <w:r w:rsidRPr="0096251C">
              <w:t>mp</w:t>
            </w:r>
            <w:proofErr w:type="spellEnd"/>
            <w:r w:rsidRPr="0096251C">
              <w:t>=</w:t>
            </w:r>
            <w:proofErr w:type="spellStart"/>
            <w:r w:rsidRPr="0096251C">
              <w:t>ti</w:t>
            </w:r>
            <w:proofErr w:type="spellEnd"/>
            <w:r w:rsidRPr="0096251C">
              <w:t xml:space="preserve">, ab, </w:t>
            </w:r>
            <w:proofErr w:type="spellStart"/>
            <w:r w:rsidRPr="0096251C">
              <w:t>hw</w:t>
            </w:r>
            <w:proofErr w:type="spellEnd"/>
            <w:r w:rsidRPr="0096251C">
              <w:t xml:space="preserve">, </w:t>
            </w:r>
            <w:proofErr w:type="spellStart"/>
            <w:r w:rsidRPr="0096251C">
              <w:t>tn</w:t>
            </w:r>
            <w:proofErr w:type="spellEnd"/>
            <w:r w:rsidRPr="0096251C">
              <w:t xml:space="preserve">, </w:t>
            </w:r>
            <w:proofErr w:type="spellStart"/>
            <w:r w:rsidRPr="0096251C">
              <w:t>ot</w:t>
            </w:r>
            <w:proofErr w:type="spellEnd"/>
            <w:r w:rsidRPr="0096251C">
              <w:t xml:space="preserve">, dm, mf, dv, kw, </w:t>
            </w:r>
            <w:proofErr w:type="spellStart"/>
            <w:r w:rsidRPr="0096251C">
              <w:t>fx</w:t>
            </w:r>
            <w:proofErr w:type="spellEnd"/>
            <w:r w:rsidRPr="0096251C">
              <w:t xml:space="preserve">, </w:t>
            </w:r>
            <w:proofErr w:type="spellStart"/>
            <w:r w:rsidRPr="0096251C">
              <w:t>dq</w:t>
            </w:r>
            <w:proofErr w:type="spellEnd"/>
            <w:r w:rsidRPr="0096251C">
              <w:t xml:space="preserve">, </w:t>
            </w:r>
            <w:proofErr w:type="spellStart"/>
            <w:r w:rsidRPr="0096251C">
              <w:t>bt</w:t>
            </w:r>
            <w:proofErr w:type="spellEnd"/>
            <w:r w:rsidRPr="0096251C">
              <w:t xml:space="preserve">, id, cc, nm, </w:t>
            </w:r>
            <w:proofErr w:type="spellStart"/>
            <w:r w:rsidRPr="0096251C">
              <w:t>kf</w:t>
            </w:r>
            <w:proofErr w:type="spellEnd"/>
            <w:r w:rsidRPr="0096251C">
              <w:t xml:space="preserve">, ox, px, </w:t>
            </w:r>
            <w:proofErr w:type="spellStart"/>
            <w:r w:rsidRPr="0096251C">
              <w:t>rx</w:t>
            </w:r>
            <w:proofErr w:type="spellEnd"/>
            <w:r w:rsidRPr="0096251C">
              <w:t xml:space="preserve">, an, </w:t>
            </w:r>
            <w:proofErr w:type="spellStart"/>
            <w:r w:rsidRPr="0096251C">
              <w:t>ui</w:t>
            </w:r>
            <w:proofErr w:type="spellEnd"/>
            <w:r w:rsidRPr="0096251C">
              <w:t xml:space="preserve">, </w:t>
            </w:r>
            <w:proofErr w:type="spellStart"/>
            <w:r w:rsidRPr="0096251C">
              <w:t>sy</w:t>
            </w:r>
            <w:proofErr w:type="spellEnd"/>
            <w:r w:rsidRPr="0096251C">
              <w:t>]</w:t>
            </w:r>
          </w:p>
        </w:tc>
        <w:tc>
          <w:tcPr>
            <w:tcW w:w="1093" w:type="dxa"/>
            <w:noWrap/>
            <w:hideMark/>
          </w:tcPr>
          <w:p w14:paraId="74A23864" w14:textId="77777777" w:rsidR="0037670C" w:rsidRPr="0096251C" w:rsidRDefault="0037670C" w:rsidP="0037670C">
            <w:r w:rsidRPr="0096251C">
              <w:t>386</w:t>
            </w:r>
          </w:p>
        </w:tc>
      </w:tr>
      <w:tr w:rsidR="0037670C" w:rsidRPr="0096251C" w14:paraId="1EF0361B" w14:textId="77777777" w:rsidTr="00005275">
        <w:trPr>
          <w:trHeight w:val="300"/>
        </w:trPr>
        <w:tc>
          <w:tcPr>
            <w:tcW w:w="535" w:type="dxa"/>
            <w:noWrap/>
            <w:hideMark/>
          </w:tcPr>
          <w:p w14:paraId="397B21D0" w14:textId="77777777" w:rsidR="0037670C" w:rsidRPr="0096251C" w:rsidRDefault="0037670C" w:rsidP="0037670C">
            <w:r w:rsidRPr="0096251C">
              <w:t>33</w:t>
            </w:r>
          </w:p>
        </w:tc>
        <w:tc>
          <w:tcPr>
            <w:tcW w:w="9450" w:type="dxa"/>
            <w:noWrap/>
            <w:hideMark/>
          </w:tcPr>
          <w:p w14:paraId="43CCFEBB" w14:textId="77777777" w:rsidR="0037670C" w:rsidRPr="0096251C" w:rsidRDefault="0037670C" w:rsidP="0037670C">
            <w:r w:rsidRPr="0096251C">
              <w:t>20 or 21 or 22 or 23 or 24 or 25 or 26 or 27 or 28 or 29 or 30 or 31 or 32</w:t>
            </w:r>
          </w:p>
        </w:tc>
        <w:tc>
          <w:tcPr>
            <w:tcW w:w="1093" w:type="dxa"/>
            <w:noWrap/>
            <w:hideMark/>
          </w:tcPr>
          <w:p w14:paraId="2A55216E" w14:textId="77777777" w:rsidR="0037670C" w:rsidRPr="0096251C" w:rsidRDefault="0037670C" w:rsidP="0037670C">
            <w:r w:rsidRPr="0096251C">
              <w:t>231857</w:t>
            </w:r>
          </w:p>
        </w:tc>
      </w:tr>
      <w:tr w:rsidR="0037670C" w:rsidRPr="0096251C" w14:paraId="21563B20" w14:textId="77777777" w:rsidTr="00005275">
        <w:trPr>
          <w:trHeight w:val="300"/>
        </w:trPr>
        <w:tc>
          <w:tcPr>
            <w:tcW w:w="535" w:type="dxa"/>
            <w:noWrap/>
            <w:hideMark/>
          </w:tcPr>
          <w:p w14:paraId="005865AE" w14:textId="77777777" w:rsidR="0037670C" w:rsidRPr="0096251C" w:rsidRDefault="0037670C" w:rsidP="0037670C">
            <w:r w:rsidRPr="0096251C">
              <w:t>34</w:t>
            </w:r>
          </w:p>
        </w:tc>
        <w:tc>
          <w:tcPr>
            <w:tcW w:w="9450" w:type="dxa"/>
            <w:noWrap/>
            <w:hideMark/>
          </w:tcPr>
          <w:p w14:paraId="5A417CB5" w14:textId="77777777" w:rsidR="0037670C" w:rsidRPr="0096251C" w:rsidRDefault="0037670C" w:rsidP="0037670C">
            <w:r w:rsidRPr="0096251C">
              <w:t xml:space="preserve">limit 33 to </w:t>
            </w:r>
            <w:proofErr w:type="spellStart"/>
            <w:r w:rsidRPr="0096251C">
              <w:t>english</w:t>
            </w:r>
            <w:proofErr w:type="spellEnd"/>
          </w:p>
        </w:tc>
        <w:tc>
          <w:tcPr>
            <w:tcW w:w="1093" w:type="dxa"/>
            <w:noWrap/>
            <w:hideMark/>
          </w:tcPr>
          <w:p w14:paraId="1D5A03F3" w14:textId="77777777" w:rsidR="0037670C" w:rsidRPr="0096251C" w:rsidRDefault="0037670C" w:rsidP="0037670C">
            <w:r w:rsidRPr="0096251C">
              <w:t>210372</w:t>
            </w:r>
          </w:p>
        </w:tc>
      </w:tr>
      <w:tr w:rsidR="0037670C" w:rsidRPr="0096251C" w14:paraId="4AF689A1" w14:textId="77777777" w:rsidTr="00005275">
        <w:trPr>
          <w:trHeight w:val="300"/>
        </w:trPr>
        <w:tc>
          <w:tcPr>
            <w:tcW w:w="535" w:type="dxa"/>
            <w:noWrap/>
            <w:hideMark/>
          </w:tcPr>
          <w:p w14:paraId="0426F6CC" w14:textId="77777777" w:rsidR="0037670C" w:rsidRPr="0096251C" w:rsidRDefault="0037670C" w:rsidP="0037670C">
            <w:r w:rsidRPr="0096251C">
              <w:t>35</w:t>
            </w:r>
          </w:p>
        </w:tc>
        <w:tc>
          <w:tcPr>
            <w:tcW w:w="9450" w:type="dxa"/>
            <w:noWrap/>
            <w:hideMark/>
          </w:tcPr>
          <w:p w14:paraId="65D69E1D" w14:textId="77777777" w:rsidR="0037670C" w:rsidRPr="0096251C" w:rsidRDefault="0037670C" w:rsidP="0037670C">
            <w:r w:rsidRPr="0096251C">
              <w:t>limit 34 to article</w:t>
            </w:r>
          </w:p>
        </w:tc>
        <w:tc>
          <w:tcPr>
            <w:tcW w:w="1093" w:type="dxa"/>
            <w:noWrap/>
            <w:hideMark/>
          </w:tcPr>
          <w:p w14:paraId="757CAC9A" w14:textId="77777777" w:rsidR="0037670C" w:rsidRPr="0096251C" w:rsidRDefault="0037670C" w:rsidP="0037670C">
            <w:r w:rsidRPr="0096251C">
              <w:t>170693</w:t>
            </w:r>
          </w:p>
        </w:tc>
      </w:tr>
      <w:tr w:rsidR="0037670C" w:rsidRPr="0096251C" w14:paraId="6EBBD65C" w14:textId="77777777" w:rsidTr="00005275">
        <w:trPr>
          <w:trHeight w:val="300"/>
        </w:trPr>
        <w:tc>
          <w:tcPr>
            <w:tcW w:w="535" w:type="dxa"/>
            <w:noWrap/>
            <w:hideMark/>
          </w:tcPr>
          <w:p w14:paraId="6F0ABEBA" w14:textId="77777777" w:rsidR="0037670C" w:rsidRPr="0096251C" w:rsidRDefault="0037670C" w:rsidP="0037670C">
            <w:r w:rsidRPr="0096251C">
              <w:t>36</w:t>
            </w:r>
          </w:p>
        </w:tc>
        <w:tc>
          <w:tcPr>
            <w:tcW w:w="9450" w:type="dxa"/>
            <w:noWrap/>
            <w:hideMark/>
          </w:tcPr>
          <w:p w14:paraId="0A43CC3A" w14:textId="77777777" w:rsidR="0037670C" w:rsidRPr="0096251C" w:rsidRDefault="0037670C" w:rsidP="0037670C">
            <w:r w:rsidRPr="0096251C">
              <w:t xml:space="preserve">limit 35 to </w:t>
            </w:r>
            <w:proofErr w:type="spellStart"/>
            <w:r w:rsidRPr="0096251C">
              <w:t>yr</w:t>
            </w:r>
            <w:proofErr w:type="spellEnd"/>
            <w:r w:rsidRPr="0096251C">
              <w:t>="1995 - 2021"</w:t>
            </w:r>
          </w:p>
        </w:tc>
        <w:tc>
          <w:tcPr>
            <w:tcW w:w="1093" w:type="dxa"/>
            <w:noWrap/>
            <w:hideMark/>
          </w:tcPr>
          <w:p w14:paraId="65FE7AD9" w14:textId="77777777" w:rsidR="0037670C" w:rsidRPr="0096251C" w:rsidRDefault="0037670C" w:rsidP="0037670C">
            <w:r w:rsidRPr="0096251C">
              <w:t>149767</w:t>
            </w:r>
          </w:p>
        </w:tc>
      </w:tr>
      <w:tr w:rsidR="0037670C" w:rsidRPr="0096251C" w14:paraId="0B72539E" w14:textId="77777777" w:rsidTr="00005275">
        <w:trPr>
          <w:trHeight w:val="300"/>
        </w:trPr>
        <w:tc>
          <w:tcPr>
            <w:tcW w:w="535" w:type="dxa"/>
            <w:noWrap/>
            <w:hideMark/>
          </w:tcPr>
          <w:p w14:paraId="371B671B" w14:textId="77777777" w:rsidR="0037670C" w:rsidRPr="0096251C" w:rsidRDefault="0037670C" w:rsidP="0037670C">
            <w:r w:rsidRPr="0096251C">
              <w:t>37</w:t>
            </w:r>
          </w:p>
        </w:tc>
        <w:tc>
          <w:tcPr>
            <w:tcW w:w="9450" w:type="dxa"/>
            <w:noWrap/>
            <w:hideMark/>
          </w:tcPr>
          <w:p w14:paraId="314F4F00" w14:textId="77777777" w:rsidR="0037670C" w:rsidRPr="0096251C" w:rsidRDefault="0037670C" w:rsidP="0037670C">
            <w:r w:rsidRPr="0096251C">
              <w:t>5 and 16 and 33</w:t>
            </w:r>
          </w:p>
        </w:tc>
        <w:tc>
          <w:tcPr>
            <w:tcW w:w="1093" w:type="dxa"/>
            <w:noWrap/>
            <w:hideMark/>
          </w:tcPr>
          <w:p w14:paraId="4A9684D2" w14:textId="77777777" w:rsidR="0037670C" w:rsidRPr="0096251C" w:rsidRDefault="0037670C" w:rsidP="0037670C">
            <w:r w:rsidRPr="0096251C">
              <w:t>4774</w:t>
            </w:r>
          </w:p>
        </w:tc>
      </w:tr>
      <w:tr w:rsidR="0037670C" w:rsidRPr="0096251C" w14:paraId="088E4510" w14:textId="77777777" w:rsidTr="00005275">
        <w:trPr>
          <w:trHeight w:val="300"/>
        </w:trPr>
        <w:tc>
          <w:tcPr>
            <w:tcW w:w="535" w:type="dxa"/>
            <w:noWrap/>
            <w:hideMark/>
          </w:tcPr>
          <w:p w14:paraId="3BFE9A62" w14:textId="77777777" w:rsidR="0037670C" w:rsidRPr="0096251C" w:rsidRDefault="0037670C" w:rsidP="0037670C">
            <w:r w:rsidRPr="0096251C">
              <w:t>38</w:t>
            </w:r>
          </w:p>
        </w:tc>
        <w:tc>
          <w:tcPr>
            <w:tcW w:w="9450" w:type="dxa"/>
            <w:noWrap/>
            <w:hideMark/>
          </w:tcPr>
          <w:p w14:paraId="31756E1B" w14:textId="77777777" w:rsidR="0037670C" w:rsidRPr="0096251C" w:rsidRDefault="0037670C" w:rsidP="0037670C">
            <w:r w:rsidRPr="0096251C">
              <w:t>8 and 19 and 36</w:t>
            </w:r>
          </w:p>
        </w:tc>
        <w:tc>
          <w:tcPr>
            <w:tcW w:w="1093" w:type="dxa"/>
            <w:noWrap/>
            <w:hideMark/>
          </w:tcPr>
          <w:p w14:paraId="010DC6BF" w14:textId="77777777" w:rsidR="0037670C" w:rsidRPr="0096251C" w:rsidRDefault="0037670C" w:rsidP="0037670C">
            <w:r w:rsidRPr="0096251C">
              <w:t>3043</w:t>
            </w:r>
          </w:p>
        </w:tc>
      </w:tr>
      <w:tr w:rsidR="0037670C" w:rsidRPr="0096251C" w14:paraId="2D1938F1" w14:textId="77777777" w:rsidTr="00005275">
        <w:trPr>
          <w:trHeight w:val="300"/>
        </w:trPr>
        <w:tc>
          <w:tcPr>
            <w:tcW w:w="535" w:type="dxa"/>
            <w:noWrap/>
            <w:hideMark/>
          </w:tcPr>
          <w:p w14:paraId="54FC28B7" w14:textId="77777777" w:rsidR="0037670C" w:rsidRPr="0096251C" w:rsidRDefault="0037670C" w:rsidP="0037670C">
            <w:r w:rsidRPr="0096251C">
              <w:t>39</w:t>
            </w:r>
          </w:p>
        </w:tc>
        <w:tc>
          <w:tcPr>
            <w:tcW w:w="9450" w:type="dxa"/>
            <w:noWrap/>
            <w:hideMark/>
          </w:tcPr>
          <w:p w14:paraId="68B2D8C5" w14:textId="77777777" w:rsidR="0037670C" w:rsidRPr="0096251C" w:rsidRDefault="0037670C" w:rsidP="0037670C">
            <w:r w:rsidRPr="0096251C">
              <w:t xml:space="preserve">limit 37 to </w:t>
            </w:r>
            <w:proofErr w:type="spellStart"/>
            <w:r w:rsidRPr="0096251C">
              <w:t>english</w:t>
            </w:r>
            <w:proofErr w:type="spellEnd"/>
          </w:p>
        </w:tc>
        <w:tc>
          <w:tcPr>
            <w:tcW w:w="1093" w:type="dxa"/>
            <w:noWrap/>
            <w:hideMark/>
          </w:tcPr>
          <w:p w14:paraId="3032EF75" w14:textId="77777777" w:rsidR="0037670C" w:rsidRPr="0096251C" w:rsidRDefault="0037670C" w:rsidP="0037670C">
            <w:r w:rsidRPr="0096251C">
              <w:t>4514</w:t>
            </w:r>
          </w:p>
        </w:tc>
      </w:tr>
      <w:tr w:rsidR="0037670C" w:rsidRPr="0096251C" w14:paraId="6B87A540" w14:textId="77777777" w:rsidTr="00005275">
        <w:trPr>
          <w:trHeight w:val="300"/>
        </w:trPr>
        <w:tc>
          <w:tcPr>
            <w:tcW w:w="535" w:type="dxa"/>
            <w:noWrap/>
            <w:hideMark/>
          </w:tcPr>
          <w:p w14:paraId="3BAA3C6F" w14:textId="77777777" w:rsidR="0037670C" w:rsidRPr="0096251C" w:rsidRDefault="0037670C" w:rsidP="0037670C">
            <w:r w:rsidRPr="0096251C">
              <w:t>40</w:t>
            </w:r>
          </w:p>
        </w:tc>
        <w:tc>
          <w:tcPr>
            <w:tcW w:w="9450" w:type="dxa"/>
            <w:noWrap/>
            <w:hideMark/>
          </w:tcPr>
          <w:p w14:paraId="0CDD41B9" w14:textId="77777777" w:rsidR="0037670C" w:rsidRPr="0096251C" w:rsidRDefault="0037670C" w:rsidP="0037670C">
            <w:r w:rsidRPr="0096251C">
              <w:t>limit 39 to article</w:t>
            </w:r>
          </w:p>
        </w:tc>
        <w:tc>
          <w:tcPr>
            <w:tcW w:w="1093" w:type="dxa"/>
            <w:noWrap/>
            <w:hideMark/>
          </w:tcPr>
          <w:p w14:paraId="1F2F100E" w14:textId="77777777" w:rsidR="0037670C" w:rsidRPr="0096251C" w:rsidRDefault="0037670C" w:rsidP="0037670C">
            <w:r w:rsidRPr="0096251C">
              <w:t>3814</w:t>
            </w:r>
          </w:p>
        </w:tc>
      </w:tr>
      <w:tr w:rsidR="0037670C" w:rsidRPr="0096251C" w14:paraId="31777AFF" w14:textId="77777777" w:rsidTr="00005275">
        <w:trPr>
          <w:trHeight w:val="300"/>
        </w:trPr>
        <w:tc>
          <w:tcPr>
            <w:tcW w:w="535" w:type="dxa"/>
            <w:noWrap/>
            <w:hideMark/>
          </w:tcPr>
          <w:p w14:paraId="4DDB82FB" w14:textId="77777777" w:rsidR="0037670C" w:rsidRPr="0096251C" w:rsidRDefault="0037670C" w:rsidP="0037670C">
            <w:r w:rsidRPr="0096251C">
              <w:t>41</w:t>
            </w:r>
          </w:p>
        </w:tc>
        <w:tc>
          <w:tcPr>
            <w:tcW w:w="9450" w:type="dxa"/>
            <w:noWrap/>
            <w:hideMark/>
          </w:tcPr>
          <w:p w14:paraId="793CC566" w14:textId="77777777" w:rsidR="0037670C" w:rsidRPr="0096251C" w:rsidRDefault="0037670C" w:rsidP="0037670C">
            <w:r w:rsidRPr="0096251C">
              <w:t xml:space="preserve">limit 40 to </w:t>
            </w:r>
            <w:proofErr w:type="spellStart"/>
            <w:r w:rsidRPr="0096251C">
              <w:t>yr</w:t>
            </w:r>
            <w:proofErr w:type="spellEnd"/>
            <w:r w:rsidRPr="0096251C">
              <w:t>="1995 - 2021"</w:t>
            </w:r>
          </w:p>
        </w:tc>
        <w:tc>
          <w:tcPr>
            <w:tcW w:w="1093" w:type="dxa"/>
            <w:noWrap/>
            <w:hideMark/>
          </w:tcPr>
          <w:p w14:paraId="2B6DE1AD" w14:textId="77777777" w:rsidR="0037670C" w:rsidRPr="0096251C" w:rsidRDefault="0037670C" w:rsidP="0037670C">
            <w:r w:rsidRPr="0096251C">
              <w:t>3043</w:t>
            </w:r>
          </w:p>
        </w:tc>
      </w:tr>
    </w:tbl>
    <w:p w14:paraId="2ABDCCE6" w14:textId="77777777" w:rsidR="008B5031" w:rsidRDefault="008B5031" w:rsidP="008B5031">
      <w:pPr>
        <w:rPr>
          <w:ins w:id="20" w:author="Amanjyot Singh" w:date="2021-09-17T20:23:00Z"/>
        </w:rPr>
      </w:pPr>
    </w:p>
    <w:p w14:paraId="4E6A57E4" w14:textId="77777777" w:rsidR="008B5031" w:rsidRDefault="008B5031" w:rsidP="008B5031">
      <w:pPr>
        <w:rPr>
          <w:ins w:id="21" w:author="Amanjyot Singh" w:date="2021-09-17T20:23:00Z"/>
        </w:rPr>
      </w:pPr>
      <w:ins w:id="22" w:author="Amanjyot Singh" w:date="2021-09-17T20:23:00Z">
        <w:r>
          <w:t>BIOSIS:</w:t>
        </w:r>
      </w:ins>
    </w:p>
    <w:tbl>
      <w:tblPr>
        <w:tblStyle w:val="TableGrid"/>
        <w:tblW w:w="0" w:type="auto"/>
        <w:tblLook w:val="04A0" w:firstRow="1" w:lastRow="0" w:firstColumn="1" w:lastColumn="0" w:noHBand="0" w:noVBand="1"/>
      </w:tblPr>
      <w:tblGrid>
        <w:gridCol w:w="485"/>
        <w:gridCol w:w="7191"/>
        <w:gridCol w:w="1674"/>
      </w:tblGrid>
      <w:tr w:rsidR="008B5031" w14:paraId="6009CE54" w14:textId="77777777" w:rsidTr="00A001EC">
        <w:trPr>
          <w:ins w:id="23" w:author="Amanjyot Singh" w:date="2021-09-17T20:23:00Z"/>
        </w:trPr>
        <w:tc>
          <w:tcPr>
            <w:tcW w:w="485" w:type="dxa"/>
          </w:tcPr>
          <w:p w14:paraId="60BA927A" w14:textId="77777777" w:rsidR="008B5031" w:rsidRDefault="008B5031" w:rsidP="00A001EC">
            <w:pPr>
              <w:rPr>
                <w:ins w:id="24" w:author="Amanjyot Singh" w:date="2021-09-17T20:23:00Z"/>
              </w:rPr>
            </w:pPr>
            <w:ins w:id="25" w:author="Amanjyot Singh" w:date="2021-09-17T20:23:00Z">
              <w:r w:rsidRPr="00A4492C">
                <w:t>#1</w:t>
              </w:r>
            </w:ins>
          </w:p>
        </w:tc>
        <w:tc>
          <w:tcPr>
            <w:tcW w:w="7191" w:type="dxa"/>
          </w:tcPr>
          <w:p w14:paraId="70924B8D" w14:textId="77777777" w:rsidR="008B5031" w:rsidRPr="00A4492C" w:rsidRDefault="008B5031" w:rsidP="00A001EC">
            <w:pPr>
              <w:rPr>
                <w:ins w:id="26" w:author="Amanjyot Singh" w:date="2021-09-17T20:23:00Z"/>
              </w:rPr>
            </w:pPr>
            <w:ins w:id="27" w:author="Amanjyot Singh" w:date="2021-09-17T20:23:00Z">
              <w:r w:rsidRPr="00A4492C">
                <w:t>TS = (Animal model OR animal OR experimental OR Experimental model)</w:t>
              </w:r>
            </w:ins>
          </w:p>
        </w:tc>
        <w:tc>
          <w:tcPr>
            <w:tcW w:w="1674" w:type="dxa"/>
          </w:tcPr>
          <w:p w14:paraId="37695C61" w14:textId="77777777" w:rsidR="008B5031" w:rsidRPr="00A4492C" w:rsidRDefault="008B5031" w:rsidP="00A001EC">
            <w:pPr>
              <w:rPr>
                <w:ins w:id="28" w:author="Amanjyot Singh" w:date="2021-09-17T20:23:00Z"/>
              </w:rPr>
            </w:pPr>
            <w:ins w:id="29" w:author="Amanjyot Singh" w:date="2021-09-17T20:23:00Z">
              <w:r w:rsidRPr="00356F3A">
                <w:t>8,733,563</w:t>
              </w:r>
            </w:ins>
          </w:p>
        </w:tc>
      </w:tr>
      <w:tr w:rsidR="008B5031" w14:paraId="04E1E036" w14:textId="77777777" w:rsidTr="00A001EC">
        <w:trPr>
          <w:ins w:id="30" w:author="Amanjyot Singh" w:date="2021-09-17T20:23:00Z"/>
        </w:trPr>
        <w:tc>
          <w:tcPr>
            <w:tcW w:w="485" w:type="dxa"/>
          </w:tcPr>
          <w:p w14:paraId="733D453A" w14:textId="77777777" w:rsidR="008B5031" w:rsidRPr="00A4492C" w:rsidRDefault="008B5031" w:rsidP="00A001EC">
            <w:pPr>
              <w:rPr>
                <w:ins w:id="31" w:author="Amanjyot Singh" w:date="2021-09-17T20:23:00Z"/>
              </w:rPr>
            </w:pPr>
            <w:ins w:id="32" w:author="Amanjyot Singh" w:date="2021-09-17T20:23:00Z">
              <w:r>
                <w:t>#2</w:t>
              </w:r>
            </w:ins>
          </w:p>
        </w:tc>
        <w:tc>
          <w:tcPr>
            <w:tcW w:w="7191" w:type="dxa"/>
          </w:tcPr>
          <w:p w14:paraId="1095C4AC" w14:textId="77777777" w:rsidR="008B5031" w:rsidRPr="00A4492C" w:rsidRDefault="008B5031" w:rsidP="00A001EC">
            <w:pPr>
              <w:rPr>
                <w:ins w:id="33" w:author="Amanjyot Singh" w:date="2021-09-17T20:23:00Z"/>
              </w:rPr>
            </w:pPr>
            <w:ins w:id="34" w:author="Amanjyot Singh" w:date="2021-09-17T20:23:00Z">
              <w:r>
                <w:t>TS = (Cerebral blood flow OR CBF OR Cerebrovascular reactivity OR Cerebral autoregulation OR Autoregulation OR Cerebral blood flow velocity OR CBFV)</w:t>
              </w:r>
            </w:ins>
          </w:p>
        </w:tc>
        <w:tc>
          <w:tcPr>
            <w:tcW w:w="1674" w:type="dxa"/>
          </w:tcPr>
          <w:p w14:paraId="5CA6C509" w14:textId="77777777" w:rsidR="008B5031" w:rsidRDefault="008B5031" w:rsidP="00A001EC">
            <w:pPr>
              <w:rPr>
                <w:ins w:id="35" w:author="Amanjyot Singh" w:date="2021-09-17T20:23:00Z"/>
              </w:rPr>
            </w:pPr>
            <w:ins w:id="36" w:author="Amanjyot Singh" w:date="2021-09-17T20:23:00Z">
              <w:r w:rsidRPr="00356F3A">
                <w:t>28,447</w:t>
              </w:r>
            </w:ins>
          </w:p>
        </w:tc>
      </w:tr>
      <w:tr w:rsidR="008B5031" w14:paraId="59A828EE" w14:textId="77777777" w:rsidTr="00A001EC">
        <w:trPr>
          <w:ins w:id="37" w:author="Amanjyot Singh" w:date="2021-09-17T20:23:00Z"/>
        </w:trPr>
        <w:tc>
          <w:tcPr>
            <w:tcW w:w="485" w:type="dxa"/>
          </w:tcPr>
          <w:p w14:paraId="68632758" w14:textId="77777777" w:rsidR="008B5031" w:rsidRDefault="008B5031" w:rsidP="00A001EC">
            <w:pPr>
              <w:rPr>
                <w:ins w:id="38" w:author="Amanjyot Singh" w:date="2021-09-17T20:23:00Z"/>
              </w:rPr>
            </w:pPr>
            <w:ins w:id="39" w:author="Amanjyot Singh" w:date="2021-09-17T20:23:00Z">
              <w:r>
                <w:t>#3</w:t>
              </w:r>
            </w:ins>
          </w:p>
        </w:tc>
        <w:tc>
          <w:tcPr>
            <w:tcW w:w="7191" w:type="dxa"/>
          </w:tcPr>
          <w:p w14:paraId="3EE94FDB" w14:textId="77777777" w:rsidR="008B5031" w:rsidRDefault="008B5031" w:rsidP="00A001EC">
            <w:pPr>
              <w:rPr>
                <w:ins w:id="40" w:author="Amanjyot Singh" w:date="2021-09-17T20:23:00Z"/>
              </w:rPr>
            </w:pPr>
            <w:ins w:id="41" w:author="Amanjyot Singh" w:date="2021-09-17T20:23:00Z">
              <w:r w:rsidRPr="00C00C0A">
                <w:t xml:space="preserve">TS = (Intracranial pressure OR ICP OR Transcranial Doppler OR TCD OR NIRS OR Near-Infrared Spectroscopy OR Thermal diffusion OR TDF OR Laser Doppler OR LDF OR PbtO2 OR Brain tissue oxygen OR </w:t>
              </w:r>
              <w:proofErr w:type="spellStart"/>
              <w:r w:rsidRPr="00C00C0A">
                <w:t>Licox</w:t>
              </w:r>
              <w:proofErr w:type="spellEnd"/>
              <w:r w:rsidRPr="00C00C0A">
                <w:t>)</w:t>
              </w:r>
            </w:ins>
          </w:p>
        </w:tc>
        <w:tc>
          <w:tcPr>
            <w:tcW w:w="1674" w:type="dxa"/>
          </w:tcPr>
          <w:p w14:paraId="17A96C30" w14:textId="77777777" w:rsidR="008B5031" w:rsidRDefault="008B5031" w:rsidP="00A001EC">
            <w:pPr>
              <w:rPr>
                <w:ins w:id="42" w:author="Amanjyot Singh" w:date="2021-09-17T20:23:00Z"/>
              </w:rPr>
            </w:pPr>
            <w:ins w:id="43" w:author="Amanjyot Singh" w:date="2021-09-17T20:23:00Z">
              <w:r w:rsidRPr="00356F3A">
                <w:t>62,115</w:t>
              </w:r>
            </w:ins>
          </w:p>
        </w:tc>
      </w:tr>
      <w:tr w:rsidR="008B5031" w14:paraId="3F4F5838" w14:textId="77777777" w:rsidTr="00A001EC">
        <w:trPr>
          <w:ins w:id="44" w:author="Amanjyot Singh" w:date="2021-09-17T20:23:00Z"/>
        </w:trPr>
        <w:tc>
          <w:tcPr>
            <w:tcW w:w="485" w:type="dxa"/>
          </w:tcPr>
          <w:p w14:paraId="233714D8" w14:textId="77777777" w:rsidR="008B5031" w:rsidRDefault="008B5031" w:rsidP="00A001EC">
            <w:pPr>
              <w:rPr>
                <w:ins w:id="45" w:author="Amanjyot Singh" w:date="2021-09-17T20:23:00Z"/>
              </w:rPr>
            </w:pPr>
            <w:ins w:id="46" w:author="Amanjyot Singh" w:date="2021-09-17T20:23:00Z">
              <w:r>
                <w:t>#4</w:t>
              </w:r>
            </w:ins>
          </w:p>
        </w:tc>
        <w:tc>
          <w:tcPr>
            <w:tcW w:w="7191" w:type="dxa"/>
          </w:tcPr>
          <w:p w14:paraId="132768E8" w14:textId="77777777" w:rsidR="008B5031" w:rsidRPr="00E335B6" w:rsidRDefault="008B5031" w:rsidP="00A001EC">
            <w:pPr>
              <w:rPr>
                <w:ins w:id="47" w:author="Amanjyot Singh" w:date="2021-09-17T20:23:00Z"/>
              </w:rPr>
            </w:pPr>
            <w:ins w:id="48" w:author="Amanjyot Singh" w:date="2021-09-17T20:23:00Z">
              <w:r>
                <w:t>#1 AND #2 AND #3</w:t>
              </w:r>
            </w:ins>
          </w:p>
        </w:tc>
        <w:tc>
          <w:tcPr>
            <w:tcW w:w="1674" w:type="dxa"/>
          </w:tcPr>
          <w:p w14:paraId="69F035DD" w14:textId="77777777" w:rsidR="008B5031" w:rsidRDefault="008B5031" w:rsidP="00A001EC">
            <w:pPr>
              <w:rPr>
                <w:ins w:id="49" w:author="Amanjyot Singh" w:date="2021-09-17T20:23:00Z"/>
              </w:rPr>
            </w:pPr>
            <w:ins w:id="50" w:author="Amanjyot Singh" w:date="2021-09-17T20:23:00Z">
              <w:r w:rsidRPr="00356F3A">
                <w:t>5,306</w:t>
              </w:r>
            </w:ins>
          </w:p>
        </w:tc>
      </w:tr>
    </w:tbl>
    <w:p w14:paraId="61F83CA0" w14:textId="77777777" w:rsidR="008B5031" w:rsidRDefault="008B5031" w:rsidP="008B5031">
      <w:pPr>
        <w:rPr>
          <w:ins w:id="51" w:author="Amanjyot Singh" w:date="2021-09-17T20:23:00Z"/>
        </w:rPr>
      </w:pPr>
    </w:p>
    <w:p w14:paraId="0B3AAFA1" w14:textId="77777777" w:rsidR="008B5031" w:rsidRDefault="008B5031" w:rsidP="008B5031">
      <w:pPr>
        <w:rPr>
          <w:ins w:id="52" w:author="Amanjyot Singh" w:date="2021-09-17T20:23:00Z"/>
        </w:rPr>
      </w:pPr>
      <w:ins w:id="53" w:author="Amanjyot Singh" w:date="2021-09-17T20:23:00Z">
        <w:r>
          <w:t>Scopus:</w:t>
        </w:r>
      </w:ins>
    </w:p>
    <w:tbl>
      <w:tblPr>
        <w:tblStyle w:val="TableGrid"/>
        <w:tblW w:w="10345" w:type="dxa"/>
        <w:tblLayout w:type="fixed"/>
        <w:tblLook w:val="04A0" w:firstRow="1" w:lastRow="0" w:firstColumn="1" w:lastColumn="0" w:noHBand="0" w:noVBand="1"/>
      </w:tblPr>
      <w:tblGrid>
        <w:gridCol w:w="535"/>
        <w:gridCol w:w="8550"/>
        <w:gridCol w:w="1260"/>
      </w:tblGrid>
      <w:tr w:rsidR="008B5031" w14:paraId="6D3D1C78" w14:textId="77777777" w:rsidTr="00A001EC">
        <w:trPr>
          <w:ins w:id="54" w:author="Amanjyot Singh" w:date="2021-09-17T20:23:00Z"/>
        </w:trPr>
        <w:tc>
          <w:tcPr>
            <w:tcW w:w="535" w:type="dxa"/>
          </w:tcPr>
          <w:p w14:paraId="65705D5F" w14:textId="77777777" w:rsidR="008B5031" w:rsidRDefault="008B5031" w:rsidP="00A001EC">
            <w:pPr>
              <w:rPr>
                <w:ins w:id="55" w:author="Amanjyot Singh" w:date="2021-09-17T20:23:00Z"/>
              </w:rPr>
            </w:pPr>
            <w:ins w:id="56" w:author="Amanjyot Singh" w:date="2021-09-17T20:23:00Z">
              <w:r w:rsidRPr="00A4492C">
                <w:t>#1</w:t>
              </w:r>
            </w:ins>
          </w:p>
        </w:tc>
        <w:tc>
          <w:tcPr>
            <w:tcW w:w="8550" w:type="dxa"/>
          </w:tcPr>
          <w:p w14:paraId="22BAF3F5" w14:textId="77777777" w:rsidR="008B5031" w:rsidRPr="00A4492C" w:rsidRDefault="008B5031" w:rsidP="00A001EC">
            <w:pPr>
              <w:rPr>
                <w:ins w:id="57" w:author="Amanjyot Singh" w:date="2021-09-17T20:23:00Z"/>
              </w:rPr>
            </w:pPr>
            <w:proofErr w:type="gramStart"/>
            <w:ins w:id="58" w:author="Amanjyot Singh" w:date="2021-09-17T20:23:00Z">
              <w:r w:rsidRPr="00CD2A83">
                <w:t>ALL(</w:t>
              </w:r>
              <w:proofErr w:type="gramEnd"/>
              <w:r w:rsidRPr="00CD2A83">
                <w:t>Animal model OR animal OR experimental OR Experimental model) AND DOCTYPE(</w:t>
              </w:r>
              <w:proofErr w:type="spellStart"/>
              <w:r w:rsidRPr="00CD2A83">
                <w:t>ar</w:t>
              </w:r>
              <w:proofErr w:type="spellEnd"/>
              <w:r w:rsidRPr="00CD2A83">
                <w:t>) AND PUBYEAR &gt; 1994 AND (LIMIT-TO (</w:t>
              </w:r>
              <w:proofErr w:type="spellStart"/>
              <w:r w:rsidRPr="00CD2A83">
                <w:t>LANGUAGE,"English</w:t>
              </w:r>
              <w:proofErr w:type="spellEnd"/>
              <w:r w:rsidRPr="00CD2A83">
                <w:t>"))</w:t>
              </w:r>
            </w:ins>
          </w:p>
        </w:tc>
        <w:tc>
          <w:tcPr>
            <w:tcW w:w="1260" w:type="dxa"/>
          </w:tcPr>
          <w:p w14:paraId="792DCDCD" w14:textId="77777777" w:rsidR="008B5031" w:rsidRPr="00A4492C" w:rsidRDefault="008B5031" w:rsidP="00A001EC">
            <w:pPr>
              <w:rPr>
                <w:ins w:id="59" w:author="Amanjyot Singh" w:date="2021-09-17T20:23:00Z"/>
              </w:rPr>
            </w:pPr>
            <w:ins w:id="60" w:author="Amanjyot Singh" w:date="2021-09-17T20:23:00Z">
              <w:r>
                <w:t>2,822,710</w:t>
              </w:r>
            </w:ins>
          </w:p>
        </w:tc>
      </w:tr>
      <w:tr w:rsidR="008B5031" w14:paraId="4CDECC67" w14:textId="77777777" w:rsidTr="00A001EC">
        <w:trPr>
          <w:ins w:id="61" w:author="Amanjyot Singh" w:date="2021-09-17T20:23:00Z"/>
        </w:trPr>
        <w:tc>
          <w:tcPr>
            <w:tcW w:w="535" w:type="dxa"/>
          </w:tcPr>
          <w:p w14:paraId="5C7A101E" w14:textId="77777777" w:rsidR="008B5031" w:rsidRPr="00A4492C" w:rsidRDefault="008B5031" w:rsidP="00A001EC">
            <w:pPr>
              <w:rPr>
                <w:ins w:id="62" w:author="Amanjyot Singh" w:date="2021-09-17T20:23:00Z"/>
              </w:rPr>
            </w:pPr>
            <w:ins w:id="63" w:author="Amanjyot Singh" w:date="2021-09-17T20:23:00Z">
              <w:r>
                <w:t>#2</w:t>
              </w:r>
            </w:ins>
          </w:p>
        </w:tc>
        <w:tc>
          <w:tcPr>
            <w:tcW w:w="8550" w:type="dxa"/>
          </w:tcPr>
          <w:p w14:paraId="51C937B9" w14:textId="77777777" w:rsidR="008B5031" w:rsidRPr="00A4492C" w:rsidRDefault="008B5031" w:rsidP="00A001EC">
            <w:pPr>
              <w:rPr>
                <w:ins w:id="64" w:author="Amanjyot Singh" w:date="2021-09-17T20:23:00Z"/>
              </w:rPr>
            </w:pPr>
            <w:proofErr w:type="gramStart"/>
            <w:ins w:id="65" w:author="Amanjyot Singh" w:date="2021-09-17T20:23:00Z">
              <w:r w:rsidRPr="009056B8">
                <w:t>ALL(</w:t>
              </w:r>
              <w:proofErr w:type="gramEnd"/>
              <w:r w:rsidRPr="009056B8">
                <w:t>Cerebral blood flow OR CBF OR Cerebrovascular reactivity OR Cerebral autoregulation OR Autoregulation OR Cerebral blood flow velocity OR CBFV) AND DOCTYPE(</w:t>
              </w:r>
              <w:proofErr w:type="spellStart"/>
              <w:r w:rsidRPr="009056B8">
                <w:t>ar</w:t>
              </w:r>
              <w:proofErr w:type="spellEnd"/>
              <w:r w:rsidRPr="009056B8">
                <w:t>) AND PUBYEAR &gt; 1994 AND (LIMIT-TO (</w:t>
              </w:r>
              <w:proofErr w:type="spellStart"/>
              <w:r w:rsidRPr="009056B8">
                <w:t>LANGUAGE,"English</w:t>
              </w:r>
              <w:proofErr w:type="spellEnd"/>
              <w:r w:rsidRPr="009056B8">
                <w:t>"))</w:t>
              </w:r>
            </w:ins>
          </w:p>
        </w:tc>
        <w:tc>
          <w:tcPr>
            <w:tcW w:w="1260" w:type="dxa"/>
          </w:tcPr>
          <w:p w14:paraId="2F6B9278" w14:textId="77777777" w:rsidR="008B5031" w:rsidRDefault="008B5031" w:rsidP="00A001EC">
            <w:pPr>
              <w:rPr>
                <w:ins w:id="66" w:author="Amanjyot Singh" w:date="2021-09-17T20:23:00Z"/>
              </w:rPr>
            </w:pPr>
            <w:ins w:id="67" w:author="Amanjyot Singh" w:date="2021-09-17T20:23:00Z">
              <w:r>
                <w:t>30,222</w:t>
              </w:r>
            </w:ins>
          </w:p>
        </w:tc>
      </w:tr>
      <w:tr w:rsidR="008B5031" w14:paraId="07F8B199" w14:textId="77777777" w:rsidTr="00A001EC">
        <w:trPr>
          <w:ins w:id="68" w:author="Amanjyot Singh" w:date="2021-09-17T20:23:00Z"/>
        </w:trPr>
        <w:tc>
          <w:tcPr>
            <w:tcW w:w="535" w:type="dxa"/>
          </w:tcPr>
          <w:p w14:paraId="1A5457D9" w14:textId="77777777" w:rsidR="008B5031" w:rsidRDefault="008B5031" w:rsidP="00A001EC">
            <w:pPr>
              <w:rPr>
                <w:ins w:id="69" w:author="Amanjyot Singh" w:date="2021-09-17T20:23:00Z"/>
              </w:rPr>
            </w:pPr>
            <w:ins w:id="70" w:author="Amanjyot Singh" w:date="2021-09-17T20:23:00Z">
              <w:r>
                <w:t>#3</w:t>
              </w:r>
            </w:ins>
          </w:p>
        </w:tc>
        <w:tc>
          <w:tcPr>
            <w:tcW w:w="8550" w:type="dxa"/>
          </w:tcPr>
          <w:p w14:paraId="30BADDCD" w14:textId="77777777" w:rsidR="008B5031" w:rsidRDefault="008B5031" w:rsidP="00A001EC">
            <w:pPr>
              <w:rPr>
                <w:ins w:id="71" w:author="Amanjyot Singh" w:date="2021-09-17T20:23:00Z"/>
              </w:rPr>
            </w:pPr>
            <w:proofErr w:type="gramStart"/>
            <w:ins w:id="72" w:author="Amanjyot Singh" w:date="2021-09-17T20:23:00Z">
              <w:r w:rsidRPr="004040AD">
                <w:t>ALL(</w:t>
              </w:r>
              <w:proofErr w:type="gramEnd"/>
              <w:r w:rsidRPr="004040AD">
                <w:t xml:space="preserve">Intracranial pressure OR ICP OR Transcranial Doppler OR TCD OR Autoregulation OR Near infrared spectroscopy OR NIRS OR Thermal Diffusion OR TDF OR Laser Doppler OR LDF OR PbtO2 OR Brain tissue oxygen OR </w:t>
              </w:r>
              <w:proofErr w:type="spellStart"/>
              <w:r w:rsidRPr="004040AD">
                <w:t>Licox</w:t>
              </w:r>
              <w:proofErr w:type="spellEnd"/>
              <w:r w:rsidRPr="004040AD">
                <w:t>) AND DOCTYPE(</w:t>
              </w:r>
              <w:proofErr w:type="spellStart"/>
              <w:r w:rsidRPr="004040AD">
                <w:t>ar</w:t>
              </w:r>
              <w:proofErr w:type="spellEnd"/>
              <w:r w:rsidRPr="004040AD">
                <w:t>) AND PUBYEAR &gt; 1994 AND (LIMIT-TO (</w:t>
              </w:r>
              <w:proofErr w:type="spellStart"/>
              <w:r w:rsidRPr="004040AD">
                <w:t>LANGUAGE,"English</w:t>
              </w:r>
              <w:proofErr w:type="spellEnd"/>
              <w:r w:rsidRPr="004040AD">
                <w:t>"))</w:t>
              </w:r>
            </w:ins>
          </w:p>
        </w:tc>
        <w:tc>
          <w:tcPr>
            <w:tcW w:w="1260" w:type="dxa"/>
          </w:tcPr>
          <w:p w14:paraId="0BDBBD45" w14:textId="77777777" w:rsidR="008B5031" w:rsidRDefault="008B5031" w:rsidP="00A001EC">
            <w:pPr>
              <w:rPr>
                <w:ins w:id="73" w:author="Amanjyot Singh" w:date="2021-09-17T20:23:00Z"/>
              </w:rPr>
            </w:pPr>
            <w:ins w:id="74" w:author="Amanjyot Singh" w:date="2021-09-17T20:23:00Z">
              <w:r>
                <w:t>330</w:t>
              </w:r>
            </w:ins>
          </w:p>
        </w:tc>
      </w:tr>
      <w:tr w:rsidR="008B5031" w14:paraId="5B8B7532" w14:textId="77777777" w:rsidTr="00A001EC">
        <w:trPr>
          <w:ins w:id="75" w:author="Amanjyot Singh" w:date="2021-09-17T20:23:00Z"/>
        </w:trPr>
        <w:tc>
          <w:tcPr>
            <w:tcW w:w="535" w:type="dxa"/>
          </w:tcPr>
          <w:p w14:paraId="6AC1F087" w14:textId="77777777" w:rsidR="008B5031" w:rsidRDefault="008B5031" w:rsidP="00A001EC">
            <w:pPr>
              <w:rPr>
                <w:ins w:id="76" w:author="Amanjyot Singh" w:date="2021-09-17T20:23:00Z"/>
              </w:rPr>
            </w:pPr>
            <w:ins w:id="77" w:author="Amanjyot Singh" w:date="2021-09-17T20:23:00Z">
              <w:r>
                <w:t>#4</w:t>
              </w:r>
            </w:ins>
          </w:p>
        </w:tc>
        <w:tc>
          <w:tcPr>
            <w:tcW w:w="8550" w:type="dxa"/>
          </w:tcPr>
          <w:p w14:paraId="2D3562DB" w14:textId="77777777" w:rsidR="008B5031" w:rsidRDefault="008B5031" w:rsidP="00A001EC">
            <w:pPr>
              <w:rPr>
                <w:ins w:id="78" w:author="Amanjyot Singh" w:date="2021-09-17T20:23:00Z"/>
              </w:rPr>
            </w:pPr>
            <w:ins w:id="79" w:author="Amanjyot Singh" w:date="2021-09-17T20:23:00Z">
              <w:r>
                <w:t>#1 AND #2 AND #3</w:t>
              </w:r>
            </w:ins>
          </w:p>
          <w:p w14:paraId="741E300A" w14:textId="77777777" w:rsidR="008B5031" w:rsidRPr="00E335B6" w:rsidRDefault="008B5031" w:rsidP="00A001EC">
            <w:pPr>
              <w:rPr>
                <w:ins w:id="80" w:author="Amanjyot Singh" w:date="2021-09-17T20:23:00Z"/>
              </w:rPr>
            </w:pPr>
            <w:ins w:id="81" w:author="Amanjyot Singh" w:date="2021-09-17T20:23:00Z">
              <w:r w:rsidRPr="00CA601B">
                <w:t xml:space="preserve">( ALL ( animal  AND model  OR  animal  OR  experimental  OR  experimental  AND model )  AND  DOCTYPE ( </w:t>
              </w:r>
              <w:proofErr w:type="spellStart"/>
              <w:r w:rsidRPr="00CA601B">
                <w:t>ar</w:t>
              </w:r>
              <w:proofErr w:type="spellEnd"/>
              <w:r w:rsidRPr="00CA601B">
                <w:t xml:space="preserve"> )  AND  PUBYEAR  &gt;  1994 )  AND  ( ALL ( cerebral  AND blood  AND flow  OR  </w:t>
              </w:r>
              <w:proofErr w:type="spellStart"/>
              <w:r w:rsidRPr="00CA601B">
                <w:t>cbf</w:t>
              </w:r>
              <w:proofErr w:type="spellEnd"/>
              <w:r w:rsidRPr="00CA601B">
                <w:t xml:space="preserve">  OR  cerebrovascular  AND reactivity  OR  cerebral  AND autoregulation  OR  autoregulation  OR  cerebral  AND blood  AND flow  AND velocity  OR  </w:t>
              </w:r>
              <w:proofErr w:type="spellStart"/>
              <w:r w:rsidRPr="00CA601B">
                <w:t>cbfv</w:t>
              </w:r>
              <w:proofErr w:type="spellEnd"/>
              <w:r w:rsidRPr="00CA601B">
                <w:t xml:space="preserve"> )  AND  DOCTYPE ( </w:t>
              </w:r>
              <w:proofErr w:type="spellStart"/>
              <w:r w:rsidRPr="00CA601B">
                <w:t>ar</w:t>
              </w:r>
              <w:proofErr w:type="spellEnd"/>
              <w:r w:rsidRPr="00CA601B">
                <w:t xml:space="preserve"> )  AND  PUBYEAR  &gt;  1994 )  AND  ( ALL ( intracranial  AND pressure  OR  </w:t>
              </w:r>
              <w:proofErr w:type="spellStart"/>
              <w:r w:rsidRPr="00CA601B">
                <w:t>icp</w:t>
              </w:r>
              <w:proofErr w:type="spellEnd"/>
              <w:r w:rsidRPr="00CA601B">
                <w:t xml:space="preserve">  OR  transcranial  AND doppler  OR  </w:t>
              </w:r>
              <w:proofErr w:type="spellStart"/>
              <w:r w:rsidRPr="00CA601B">
                <w:t>tcd</w:t>
              </w:r>
              <w:proofErr w:type="spellEnd"/>
              <w:r w:rsidRPr="00CA601B">
                <w:t xml:space="preserve">  OR  autoregulation  OR  near  AND infrared  AND spectroscopy  OR  </w:t>
              </w:r>
              <w:proofErr w:type="spellStart"/>
              <w:r w:rsidRPr="00CA601B">
                <w:t>nirs</w:t>
              </w:r>
              <w:proofErr w:type="spellEnd"/>
              <w:r w:rsidRPr="00CA601B">
                <w:t xml:space="preserve">  OR  thermal  AND diffusion  OR  </w:t>
              </w:r>
              <w:proofErr w:type="spellStart"/>
              <w:r w:rsidRPr="00CA601B">
                <w:t>tdf</w:t>
              </w:r>
              <w:proofErr w:type="spellEnd"/>
              <w:r w:rsidRPr="00CA601B">
                <w:t xml:space="preserve">  OR  laser  AND doppler  OR  </w:t>
              </w:r>
              <w:proofErr w:type="spellStart"/>
              <w:r w:rsidRPr="00CA601B">
                <w:t>ldf</w:t>
              </w:r>
              <w:proofErr w:type="spellEnd"/>
              <w:r w:rsidRPr="00CA601B">
                <w:t xml:space="preserve">  OR  pbto2  OR  brain  AND tissue  AND oxygen  OR  </w:t>
              </w:r>
              <w:proofErr w:type="spellStart"/>
              <w:r w:rsidRPr="00CA601B">
                <w:t>licox</w:t>
              </w:r>
              <w:proofErr w:type="spellEnd"/>
              <w:r w:rsidRPr="00CA601B">
                <w:t xml:space="preserve"> )  AND  DOCTYPE ( </w:t>
              </w:r>
              <w:proofErr w:type="spellStart"/>
              <w:r w:rsidRPr="00CA601B">
                <w:t>ar</w:t>
              </w:r>
              <w:proofErr w:type="spellEnd"/>
              <w:r w:rsidRPr="00CA601B">
                <w:t xml:space="preserve"> )  AND  PUBYEAR  &gt;  1994 )  AND  ( LIMIT-TO ( LANGUAGE ,  "English" ) )</w:t>
              </w:r>
            </w:ins>
          </w:p>
        </w:tc>
        <w:tc>
          <w:tcPr>
            <w:tcW w:w="1260" w:type="dxa"/>
          </w:tcPr>
          <w:p w14:paraId="4525F096" w14:textId="77777777" w:rsidR="008B5031" w:rsidRDefault="008B5031" w:rsidP="00A001EC">
            <w:pPr>
              <w:rPr>
                <w:ins w:id="82" w:author="Amanjyot Singh" w:date="2021-09-17T20:23:00Z"/>
              </w:rPr>
            </w:pPr>
            <w:ins w:id="83" w:author="Amanjyot Singh" w:date="2021-09-17T20:23:00Z">
              <w:r>
                <w:t>36</w:t>
              </w:r>
            </w:ins>
          </w:p>
        </w:tc>
      </w:tr>
    </w:tbl>
    <w:p w14:paraId="101BDCAE" w14:textId="77777777" w:rsidR="008B5031" w:rsidRDefault="008B5031" w:rsidP="008B5031">
      <w:pPr>
        <w:tabs>
          <w:tab w:val="left" w:pos="3930"/>
        </w:tabs>
        <w:rPr>
          <w:ins w:id="84" w:author="Amanjyot Singh" w:date="2021-09-17T20:23:00Z"/>
        </w:rPr>
      </w:pPr>
      <w:ins w:id="85" w:author="Amanjyot Singh" w:date="2021-09-17T20:23:00Z">
        <w:r>
          <w:lastRenderedPageBreak/>
          <w:t>Cochrane Library:</w:t>
        </w:r>
      </w:ins>
    </w:p>
    <w:tbl>
      <w:tblPr>
        <w:tblStyle w:val="TableGrid"/>
        <w:tblW w:w="9985" w:type="dxa"/>
        <w:tblLayout w:type="fixed"/>
        <w:tblLook w:val="04A0" w:firstRow="1" w:lastRow="0" w:firstColumn="1" w:lastColumn="0" w:noHBand="0" w:noVBand="1"/>
      </w:tblPr>
      <w:tblGrid>
        <w:gridCol w:w="535"/>
        <w:gridCol w:w="8550"/>
        <w:gridCol w:w="900"/>
      </w:tblGrid>
      <w:tr w:rsidR="008B5031" w14:paraId="78C91898" w14:textId="77777777" w:rsidTr="00A001EC">
        <w:trPr>
          <w:ins w:id="86" w:author="Amanjyot Singh" w:date="2021-09-17T20:23:00Z"/>
        </w:trPr>
        <w:tc>
          <w:tcPr>
            <w:tcW w:w="535" w:type="dxa"/>
          </w:tcPr>
          <w:p w14:paraId="17EDA6B3" w14:textId="77777777" w:rsidR="008B5031" w:rsidRDefault="008B5031" w:rsidP="00A001EC">
            <w:pPr>
              <w:rPr>
                <w:ins w:id="87" w:author="Amanjyot Singh" w:date="2021-09-17T20:23:00Z"/>
              </w:rPr>
            </w:pPr>
            <w:ins w:id="88" w:author="Amanjyot Singh" w:date="2021-09-17T20:23:00Z">
              <w:r w:rsidRPr="00A4492C">
                <w:t>#1</w:t>
              </w:r>
            </w:ins>
          </w:p>
        </w:tc>
        <w:tc>
          <w:tcPr>
            <w:tcW w:w="8550" w:type="dxa"/>
          </w:tcPr>
          <w:p w14:paraId="1320F04E" w14:textId="77777777" w:rsidR="008B5031" w:rsidRPr="00A4492C" w:rsidRDefault="008B5031" w:rsidP="00A001EC">
            <w:pPr>
              <w:rPr>
                <w:ins w:id="89" w:author="Amanjyot Singh" w:date="2021-09-17T20:23:00Z"/>
              </w:rPr>
            </w:pPr>
            <w:ins w:id="90" w:author="Amanjyot Singh" w:date="2021-09-17T20:23:00Z">
              <w:r w:rsidRPr="009A7895">
                <w:t>(Animal model</w:t>
              </w:r>
              <w:proofErr w:type="gramStart"/>
              <w:r w:rsidRPr="009A7895">
                <w:t>):</w:t>
              </w:r>
              <w:proofErr w:type="spellStart"/>
              <w:r w:rsidRPr="009A7895">
                <w:t>ti</w:t>
              </w:r>
              <w:proofErr w:type="gramEnd"/>
              <w:r w:rsidRPr="009A7895">
                <w:t>,ab,kw</w:t>
              </w:r>
              <w:proofErr w:type="spellEnd"/>
              <w:r w:rsidRPr="009A7895">
                <w:t xml:space="preserve"> OR (animal):</w:t>
              </w:r>
              <w:proofErr w:type="spellStart"/>
              <w:r w:rsidRPr="009A7895">
                <w:t>ti,ab,kw</w:t>
              </w:r>
              <w:proofErr w:type="spellEnd"/>
              <w:r w:rsidRPr="009A7895">
                <w:t xml:space="preserve"> OR (experimental):</w:t>
              </w:r>
              <w:proofErr w:type="spellStart"/>
              <w:r w:rsidRPr="009A7895">
                <w:t>ti,ab,kw</w:t>
              </w:r>
              <w:proofErr w:type="spellEnd"/>
              <w:r w:rsidRPr="009A7895">
                <w:t xml:space="preserve"> OR (Experimental model):</w:t>
              </w:r>
              <w:proofErr w:type="spellStart"/>
              <w:r w:rsidRPr="009A7895">
                <w:t>ti,ab,kw</w:t>
              </w:r>
              <w:proofErr w:type="spellEnd"/>
            </w:ins>
          </w:p>
        </w:tc>
        <w:tc>
          <w:tcPr>
            <w:tcW w:w="900" w:type="dxa"/>
          </w:tcPr>
          <w:p w14:paraId="71AF9A8D" w14:textId="77777777" w:rsidR="008B5031" w:rsidRPr="00A4492C" w:rsidRDefault="008B5031" w:rsidP="00A001EC">
            <w:pPr>
              <w:rPr>
                <w:ins w:id="91" w:author="Amanjyot Singh" w:date="2021-09-17T20:23:00Z"/>
              </w:rPr>
            </w:pPr>
            <w:ins w:id="92" w:author="Amanjyot Singh" w:date="2021-09-17T20:23:00Z">
              <w:r>
                <w:t>87054</w:t>
              </w:r>
            </w:ins>
          </w:p>
        </w:tc>
      </w:tr>
      <w:tr w:rsidR="008B5031" w14:paraId="370E7C30" w14:textId="77777777" w:rsidTr="00A001EC">
        <w:trPr>
          <w:ins w:id="93" w:author="Amanjyot Singh" w:date="2021-09-17T20:23:00Z"/>
        </w:trPr>
        <w:tc>
          <w:tcPr>
            <w:tcW w:w="535" w:type="dxa"/>
          </w:tcPr>
          <w:p w14:paraId="55C16558" w14:textId="77777777" w:rsidR="008B5031" w:rsidRPr="00A4492C" w:rsidRDefault="008B5031" w:rsidP="00A001EC">
            <w:pPr>
              <w:rPr>
                <w:ins w:id="94" w:author="Amanjyot Singh" w:date="2021-09-17T20:23:00Z"/>
              </w:rPr>
            </w:pPr>
            <w:ins w:id="95" w:author="Amanjyot Singh" w:date="2021-09-17T20:23:00Z">
              <w:r>
                <w:t>#2</w:t>
              </w:r>
            </w:ins>
          </w:p>
        </w:tc>
        <w:tc>
          <w:tcPr>
            <w:tcW w:w="8550" w:type="dxa"/>
          </w:tcPr>
          <w:p w14:paraId="7759D0FC" w14:textId="77777777" w:rsidR="008B5031" w:rsidRPr="00A4492C" w:rsidRDefault="008B5031" w:rsidP="00A001EC">
            <w:pPr>
              <w:rPr>
                <w:ins w:id="96" w:author="Amanjyot Singh" w:date="2021-09-17T20:23:00Z"/>
              </w:rPr>
            </w:pPr>
            <w:ins w:id="97" w:author="Amanjyot Singh" w:date="2021-09-17T20:23:00Z">
              <w:r w:rsidRPr="009A7895">
                <w:t>(Cerebral blood flow</w:t>
              </w:r>
              <w:proofErr w:type="gramStart"/>
              <w:r w:rsidRPr="009A7895">
                <w:t>):</w:t>
              </w:r>
              <w:proofErr w:type="spellStart"/>
              <w:r w:rsidRPr="009A7895">
                <w:t>ti</w:t>
              </w:r>
              <w:proofErr w:type="gramEnd"/>
              <w:r w:rsidRPr="009A7895">
                <w:t>,ab,kw</w:t>
              </w:r>
              <w:proofErr w:type="spellEnd"/>
              <w:r w:rsidRPr="009A7895">
                <w:t xml:space="preserve"> OR (CBF):</w:t>
              </w:r>
              <w:proofErr w:type="spellStart"/>
              <w:r w:rsidRPr="009A7895">
                <w:t>ti,ab,kw</w:t>
              </w:r>
              <w:proofErr w:type="spellEnd"/>
              <w:r w:rsidRPr="009A7895">
                <w:t xml:space="preserve"> OR (Cerebral Circulation):</w:t>
              </w:r>
              <w:proofErr w:type="spellStart"/>
              <w:r w:rsidRPr="009A7895">
                <w:t>ti,ab,kw</w:t>
              </w:r>
              <w:proofErr w:type="spellEnd"/>
              <w:r w:rsidRPr="009A7895">
                <w:t xml:space="preserve"> OR (Brain Blood Flow):</w:t>
              </w:r>
              <w:proofErr w:type="spellStart"/>
              <w:r w:rsidRPr="009A7895">
                <w:t>ti,ab,kw</w:t>
              </w:r>
              <w:proofErr w:type="spellEnd"/>
              <w:r w:rsidRPr="009A7895">
                <w:t xml:space="preserve"> OR (Cerebral Perfusion Pressure):</w:t>
              </w:r>
              <w:proofErr w:type="spellStart"/>
              <w:r w:rsidRPr="009A7895">
                <w:t>ti,ab,kw</w:t>
              </w:r>
              <w:proofErr w:type="spellEnd"/>
              <w:r w:rsidRPr="009A7895">
                <w:t xml:space="preserve"> OR (Regional Cerebral Blood Flow):</w:t>
              </w:r>
              <w:proofErr w:type="spellStart"/>
              <w:r w:rsidRPr="009A7895">
                <w:t>ti,ab,kw</w:t>
              </w:r>
              <w:proofErr w:type="spellEnd"/>
              <w:r w:rsidRPr="009A7895">
                <w:t xml:space="preserve"> OR (Cerebrovascular reactivity):</w:t>
              </w:r>
              <w:proofErr w:type="spellStart"/>
              <w:r w:rsidRPr="009A7895">
                <w:t>ti,ab,kw</w:t>
              </w:r>
              <w:proofErr w:type="spellEnd"/>
              <w:r w:rsidRPr="009A7895">
                <w:t xml:space="preserve"> OR (Cerebral autoregulation):</w:t>
              </w:r>
              <w:proofErr w:type="spellStart"/>
              <w:r w:rsidRPr="009A7895">
                <w:t>ti,ab,kw</w:t>
              </w:r>
              <w:proofErr w:type="spellEnd"/>
              <w:r w:rsidRPr="009A7895">
                <w:t xml:space="preserve"> OR (Autoregulation):</w:t>
              </w:r>
              <w:proofErr w:type="spellStart"/>
              <w:r w:rsidRPr="009A7895">
                <w:t>ti,ab,kw</w:t>
              </w:r>
              <w:proofErr w:type="spellEnd"/>
              <w:r w:rsidRPr="009A7895">
                <w:t xml:space="preserve"> OR (Cerebral blood flow velocity):</w:t>
              </w:r>
              <w:proofErr w:type="spellStart"/>
              <w:r w:rsidRPr="009A7895">
                <w:t>ti,ab,kw</w:t>
              </w:r>
              <w:proofErr w:type="spellEnd"/>
              <w:r w:rsidRPr="009A7895">
                <w:t xml:space="preserve"> OR (CBFV):</w:t>
              </w:r>
              <w:proofErr w:type="spellStart"/>
              <w:r w:rsidRPr="009A7895">
                <w:t>ti,ab,kw</w:t>
              </w:r>
              <w:proofErr w:type="spellEnd"/>
            </w:ins>
          </w:p>
        </w:tc>
        <w:tc>
          <w:tcPr>
            <w:tcW w:w="900" w:type="dxa"/>
          </w:tcPr>
          <w:p w14:paraId="4BB34297" w14:textId="77777777" w:rsidR="008B5031" w:rsidRDefault="008B5031" w:rsidP="00A001EC">
            <w:pPr>
              <w:rPr>
                <w:ins w:id="98" w:author="Amanjyot Singh" w:date="2021-09-17T20:23:00Z"/>
              </w:rPr>
            </w:pPr>
            <w:ins w:id="99" w:author="Amanjyot Singh" w:date="2021-09-17T20:23:00Z">
              <w:r>
                <w:t>7114</w:t>
              </w:r>
            </w:ins>
          </w:p>
        </w:tc>
      </w:tr>
      <w:tr w:rsidR="008B5031" w14:paraId="1A2952EC" w14:textId="77777777" w:rsidTr="00A001EC">
        <w:trPr>
          <w:ins w:id="100" w:author="Amanjyot Singh" w:date="2021-09-17T20:23:00Z"/>
        </w:trPr>
        <w:tc>
          <w:tcPr>
            <w:tcW w:w="535" w:type="dxa"/>
          </w:tcPr>
          <w:p w14:paraId="41BF1567" w14:textId="77777777" w:rsidR="008B5031" w:rsidRDefault="008B5031" w:rsidP="00A001EC">
            <w:pPr>
              <w:rPr>
                <w:ins w:id="101" w:author="Amanjyot Singh" w:date="2021-09-17T20:23:00Z"/>
              </w:rPr>
            </w:pPr>
            <w:ins w:id="102" w:author="Amanjyot Singh" w:date="2021-09-17T20:23:00Z">
              <w:r>
                <w:t>#3</w:t>
              </w:r>
            </w:ins>
          </w:p>
        </w:tc>
        <w:tc>
          <w:tcPr>
            <w:tcW w:w="8550" w:type="dxa"/>
          </w:tcPr>
          <w:p w14:paraId="5AA4F3B2" w14:textId="77777777" w:rsidR="008B5031" w:rsidRPr="00FD0D56" w:rsidRDefault="008B5031" w:rsidP="00A001EC">
            <w:pPr>
              <w:rPr>
                <w:ins w:id="103" w:author="Amanjyot Singh" w:date="2021-09-17T20:23:00Z"/>
              </w:rPr>
            </w:pPr>
            <w:ins w:id="104" w:author="Amanjyot Singh" w:date="2021-09-17T20:23:00Z">
              <w:r w:rsidRPr="009A7895">
                <w:t>(Intracranial pressure):</w:t>
              </w:r>
              <w:proofErr w:type="spellStart"/>
              <w:r w:rsidRPr="009A7895">
                <w:t>ti,ab,kw</w:t>
              </w:r>
              <w:proofErr w:type="spellEnd"/>
              <w:r w:rsidRPr="009A7895">
                <w:t xml:space="preserve"> OR (ICP):</w:t>
              </w:r>
              <w:proofErr w:type="spellStart"/>
              <w:r w:rsidRPr="009A7895">
                <w:t>ti,ab,kw</w:t>
              </w:r>
              <w:proofErr w:type="spellEnd"/>
              <w:r w:rsidRPr="009A7895">
                <w:t xml:space="preserve"> OR (Subarachnoid Pressure):</w:t>
              </w:r>
              <w:proofErr w:type="spellStart"/>
              <w:r w:rsidRPr="009A7895">
                <w:t>ti,ab,kw</w:t>
              </w:r>
              <w:proofErr w:type="spellEnd"/>
              <w:r w:rsidRPr="009A7895">
                <w:t xml:space="preserve"> OR (Intracerebral Pressure):</w:t>
              </w:r>
              <w:proofErr w:type="spellStart"/>
              <w:r w:rsidRPr="009A7895">
                <w:t>ti,ab,kw</w:t>
              </w:r>
              <w:proofErr w:type="spellEnd"/>
              <w:r w:rsidRPr="009A7895">
                <w:t xml:space="preserve"> OR (Transcranial Doppler):</w:t>
              </w:r>
              <w:proofErr w:type="spellStart"/>
              <w:r w:rsidRPr="009A7895">
                <w:t>ti,ab,kw</w:t>
              </w:r>
              <w:proofErr w:type="spellEnd"/>
              <w:r w:rsidRPr="009A7895">
                <w:t xml:space="preserve"> OR (TCD):</w:t>
              </w:r>
              <w:proofErr w:type="spellStart"/>
              <w:r w:rsidRPr="009A7895">
                <w:t>ti,ab,kw</w:t>
              </w:r>
              <w:proofErr w:type="spellEnd"/>
              <w:r w:rsidRPr="009A7895">
                <w:t xml:space="preserve"> OR (Near infrared spectroscopy):</w:t>
              </w:r>
              <w:proofErr w:type="spellStart"/>
              <w:r w:rsidRPr="009A7895">
                <w:t>ti,ab,kw</w:t>
              </w:r>
              <w:proofErr w:type="spellEnd"/>
              <w:r w:rsidRPr="009A7895">
                <w:t xml:space="preserve"> (NIRS):</w:t>
              </w:r>
              <w:proofErr w:type="spellStart"/>
              <w:r w:rsidRPr="009A7895">
                <w:t>ti,ab,kw</w:t>
              </w:r>
              <w:proofErr w:type="spellEnd"/>
              <w:r w:rsidRPr="009A7895">
                <w:t xml:space="preserve"> OR (Near-Infrared Spectroscopy):</w:t>
              </w:r>
              <w:proofErr w:type="spellStart"/>
              <w:r w:rsidRPr="009A7895">
                <w:t>ti,ab,kw</w:t>
              </w:r>
              <w:proofErr w:type="spellEnd"/>
              <w:r w:rsidRPr="009A7895">
                <w:t xml:space="preserve"> OR (NIR Spectroscopy):</w:t>
              </w:r>
              <w:proofErr w:type="spellStart"/>
              <w:r w:rsidRPr="009A7895">
                <w:t>ti,ab,kw</w:t>
              </w:r>
              <w:proofErr w:type="spellEnd"/>
              <w:r w:rsidRPr="009A7895">
                <w:t xml:space="preserve"> OR (Thermal diffusion):</w:t>
              </w:r>
              <w:proofErr w:type="spellStart"/>
              <w:r w:rsidRPr="009A7895">
                <w:t>ti,ab,kw</w:t>
              </w:r>
              <w:proofErr w:type="spellEnd"/>
              <w:r w:rsidRPr="009A7895">
                <w:t xml:space="preserve"> OR (TDF):</w:t>
              </w:r>
              <w:proofErr w:type="spellStart"/>
              <w:r w:rsidRPr="009A7895">
                <w:t>ti,ab,kw</w:t>
              </w:r>
              <w:proofErr w:type="spellEnd"/>
              <w:r w:rsidRPr="009A7895">
                <w:t xml:space="preserve"> OR (</w:t>
              </w:r>
              <w:proofErr w:type="spellStart"/>
              <w:r w:rsidRPr="009A7895">
                <w:t>Thermodiffusion</w:t>
              </w:r>
              <w:proofErr w:type="spellEnd"/>
              <w:r w:rsidRPr="009A7895">
                <w:t>):</w:t>
              </w:r>
              <w:proofErr w:type="spellStart"/>
              <w:r w:rsidRPr="009A7895">
                <w:t>ti,ab,kw</w:t>
              </w:r>
              <w:proofErr w:type="spellEnd"/>
              <w:r w:rsidRPr="009A7895">
                <w:t xml:space="preserve"> OR (Laser Doppler):</w:t>
              </w:r>
              <w:proofErr w:type="spellStart"/>
              <w:r w:rsidRPr="009A7895">
                <w:t>ti,ab,kw</w:t>
              </w:r>
              <w:proofErr w:type="spellEnd"/>
              <w:r w:rsidRPr="009A7895">
                <w:t xml:space="preserve"> OR (LDF):</w:t>
              </w:r>
              <w:proofErr w:type="spellStart"/>
              <w:r w:rsidRPr="009A7895">
                <w:t>ti,ab,kw</w:t>
              </w:r>
              <w:proofErr w:type="spellEnd"/>
              <w:r w:rsidRPr="009A7895">
                <w:t xml:space="preserve"> OR (PbtO2 ):</w:t>
              </w:r>
              <w:proofErr w:type="spellStart"/>
              <w:r w:rsidRPr="009A7895">
                <w:t>ti,ab,kw</w:t>
              </w:r>
              <w:proofErr w:type="spellEnd"/>
              <w:r w:rsidRPr="009A7895">
                <w:t xml:space="preserve"> OR (Brain tissue oxygen):</w:t>
              </w:r>
              <w:proofErr w:type="spellStart"/>
              <w:r w:rsidRPr="009A7895">
                <w:t>ti,ab,kw</w:t>
              </w:r>
              <w:proofErr w:type="spellEnd"/>
              <w:r w:rsidRPr="009A7895">
                <w:t xml:space="preserve"> OR (</w:t>
              </w:r>
              <w:proofErr w:type="spellStart"/>
              <w:r w:rsidRPr="009A7895">
                <w:t>Licox</w:t>
              </w:r>
              <w:proofErr w:type="spellEnd"/>
              <w:r w:rsidRPr="009A7895">
                <w:t>):</w:t>
              </w:r>
              <w:proofErr w:type="spellStart"/>
              <w:r w:rsidRPr="009A7895">
                <w:t>ti,ab,kw</w:t>
              </w:r>
              <w:proofErr w:type="spellEnd"/>
            </w:ins>
          </w:p>
        </w:tc>
        <w:tc>
          <w:tcPr>
            <w:tcW w:w="900" w:type="dxa"/>
          </w:tcPr>
          <w:p w14:paraId="0525E75B" w14:textId="77777777" w:rsidR="008B5031" w:rsidRDefault="008B5031" w:rsidP="00A001EC">
            <w:pPr>
              <w:rPr>
                <w:ins w:id="105" w:author="Amanjyot Singh" w:date="2021-09-17T20:23:00Z"/>
              </w:rPr>
            </w:pPr>
            <w:ins w:id="106" w:author="Amanjyot Singh" w:date="2021-09-17T20:23:00Z">
              <w:r>
                <w:t>9964</w:t>
              </w:r>
            </w:ins>
          </w:p>
        </w:tc>
      </w:tr>
      <w:tr w:rsidR="008B5031" w14:paraId="64C41C27" w14:textId="77777777" w:rsidTr="00A001EC">
        <w:trPr>
          <w:ins w:id="107" w:author="Amanjyot Singh" w:date="2021-09-17T20:23:00Z"/>
        </w:trPr>
        <w:tc>
          <w:tcPr>
            <w:tcW w:w="535" w:type="dxa"/>
          </w:tcPr>
          <w:p w14:paraId="3E5ED870" w14:textId="77777777" w:rsidR="008B5031" w:rsidRDefault="008B5031" w:rsidP="00A001EC">
            <w:pPr>
              <w:rPr>
                <w:ins w:id="108" w:author="Amanjyot Singh" w:date="2021-09-17T20:23:00Z"/>
              </w:rPr>
            </w:pPr>
            <w:ins w:id="109" w:author="Amanjyot Singh" w:date="2021-09-17T20:23:00Z">
              <w:r>
                <w:t>#4</w:t>
              </w:r>
            </w:ins>
          </w:p>
        </w:tc>
        <w:tc>
          <w:tcPr>
            <w:tcW w:w="8550" w:type="dxa"/>
          </w:tcPr>
          <w:p w14:paraId="57A21D13" w14:textId="77777777" w:rsidR="008B5031" w:rsidRDefault="008B5031" w:rsidP="00A001EC">
            <w:pPr>
              <w:rPr>
                <w:ins w:id="110" w:author="Amanjyot Singh" w:date="2021-09-17T20:23:00Z"/>
              </w:rPr>
            </w:pPr>
            <w:ins w:id="111" w:author="Amanjyot Singh" w:date="2021-09-17T20:23:00Z">
              <w:r w:rsidRPr="009A7895">
                <w:t>#1 AND #2</w:t>
              </w:r>
            </w:ins>
          </w:p>
        </w:tc>
        <w:tc>
          <w:tcPr>
            <w:tcW w:w="900" w:type="dxa"/>
          </w:tcPr>
          <w:p w14:paraId="01423A52" w14:textId="77777777" w:rsidR="008B5031" w:rsidRDefault="008B5031" w:rsidP="00A001EC">
            <w:pPr>
              <w:rPr>
                <w:ins w:id="112" w:author="Amanjyot Singh" w:date="2021-09-17T20:23:00Z"/>
              </w:rPr>
            </w:pPr>
            <w:ins w:id="113" w:author="Amanjyot Singh" w:date="2021-09-17T20:23:00Z">
              <w:r>
                <w:t>575</w:t>
              </w:r>
            </w:ins>
          </w:p>
        </w:tc>
      </w:tr>
      <w:tr w:rsidR="008B5031" w14:paraId="0D2F1DF5" w14:textId="77777777" w:rsidTr="00A001EC">
        <w:trPr>
          <w:ins w:id="114" w:author="Amanjyot Singh" w:date="2021-09-17T20:23:00Z"/>
        </w:trPr>
        <w:tc>
          <w:tcPr>
            <w:tcW w:w="535" w:type="dxa"/>
          </w:tcPr>
          <w:p w14:paraId="5278DF22" w14:textId="77777777" w:rsidR="008B5031" w:rsidRDefault="008B5031" w:rsidP="00A001EC">
            <w:pPr>
              <w:rPr>
                <w:ins w:id="115" w:author="Amanjyot Singh" w:date="2021-09-17T20:23:00Z"/>
              </w:rPr>
            </w:pPr>
            <w:ins w:id="116" w:author="Amanjyot Singh" w:date="2021-09-17T20:23:00Z">
              <w:r>
                <w:t>#5</w:t>
              </w:r>
            </w:ins>
          </w:p>
        </w:tc>
        <w:tc>
          <w:tcPr>
            <w:tcW w:w="8550" w:type="dxa"/>
          </w:tcPr>
          <w:p w14:paraId="0214EDED" w14:textId="77777777" w:rsidR="008B5031" w:rsidRPr="00E335B6" w:rsidRDefault="008B5031" w:rsidP="00A001EC">
            <w:pPr>
              <w:rPr>
                <w:ins w:id="117" w:author="Amanjyot Singh" w:date="2021-09-17T20:23:00Z"/>
              </w:rPr>
            </w:pPr>
            <w:ins w:id="118" w:author="Amanjyot Singh" w:date="2021-09-17T20:23:00Z">
              <w:r w:rsidRPr="009A7895">
                <w:t>#1 AND #2</w:t>
              </w:r>
              <w:r>
                <w:t xml:space="preserve"> AND #3</w:t>
              </w:r>
            </w:ins>
          </w:p>
        </w:tc>
        <w:tc>
          <w:tcPr>
            <w:tcW w:w="900" w:type="dxa"/>
          </w:tcPr>
          <w:p w14:paraId="77F85704" w14:textId="77777777" w:rsidR="008B5031" w:rsidRDefault="008B5031" w:rsidP="00A001EC">
            <w:pPr>
              <w:rPr>
                <w:ins w:id="119" w:author="Amanjyot Singh" w:date="2021-09-17T20:23:00Z"/>
              </w:rPr>
            </w:pPr>
            <w:ins w:id="120" w:author="Amanjyot Singh" w:date="2021-09-17T20:23:00Z">
              <w:r>
                <w:t>128</w:t>
              </w:r>
            </w:ins>
          </w:p>
        </w:tc>
      </w:tr>
    </w:tbl>
    <w:p w14:paraId="0D3DB322" w14:textId="77777777" w:rsidR="00A909E0" w:rsidRPr="00A909E0" w:rsidRDefault="00A909E0"/>
    <w:sectPr w:rsidR="00A909E0" w:rsidRPr="00A909E0" w:rsidSect="00A909E0">
      <w:pgSz w:w="12240" w:h="15840"/>
      <w:pgMar w:top="432" w:right="576" w:bottom="432" w:left="5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Raavi">
    <w:panose1 w:val="02000500000000000000"/>
    <w:charset w:val="00"/>
    <w:family w:val="swiss"/>
    <w:pitch w:val="variable"/>
    <w:sig w:usb0="00020003" w:usb1="00000000" w:usb2="00000000" w:usb3="00000000" w:csb0="00000001"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manjyot Singh">
    <w15:presenceInfo w15:providerId="None" w15:userId="Amanjyot Sing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371"/>
    <w:rsid w:val="00005275"/>
    <w:rsid w:val="002700A7"/>
    <w:rsid w:val="002A77C6"/>
    <w:rsid w:val="002B08EE"/>
    <w:rsid w:val="002B5E39"/>
    <w:rsid w:val="0037670C"/>
    <w:rsid w:val="0044744D"/>
    <w:rsid w:val="00551941"/>
    <w:rsid w:val="006E0D10"/>
    <w:rsid w:val="006E6429"/>
    <w:rsid w:val="00783B20"/>
    <w:rsid w:val="008B5031"/>
    <w:rsid w:val="00975848"/>
    <w:rsid w:val="00A909E0"/>
    <w:rsid w:val="00B57371"/>
    <w:rsid w:val="00BE1F5A"/>
  </w:rsids>
  <m:mathPr>
    <m:mathFont m:val="Cambria Math"/>
    <m:brkBin m:val="before"/>
    <m:brkBinSub m:val="--"/>
    <m:smallFrac m:val="0"/>
    <m:dispDef/>
    <m:lMargin m:val="0"/>
    <m:rMargin m:val="0"/>
    <m:defJc m:val="centerGroup"/>
    <m:wrapIndent m:val="1440"/>
    <m:intLim m:val="subSup"/>
    <m:naryLim m:val="undOvr"/>
  </m:mathPr>
  <w:themeFontLang w:val="en-CA"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BCD41"/>
  <w15:chartTrackingRefBased/>
  <w15:docId w15:val="{D9F6C7F8-B652-4D2A-A800-919EB8D23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74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000</Words>
  <Characters>5700</Characters>
  <Application>Microsoft Office Word</Application>
  <DocSecurity>0</DocSecurity>
  <Lines>47</Lines>
  <Paragraphs>13</Paragraphs>
  <ScaleCrop>false</ScaleCrop>
  <Company/>
  <LinksUpToDate>false</LinksUpToDate>
  <CharactersWithSpaces>6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jyot Singh</dc:creator>
  <cp:keywords/>
  <dc:description/>
  <cp:lastModifiedBy>Amanjyot Singh</cp:lastModifiedBy>
  <cp:revision>12</cp:revision>
  <dcterms:created xsi:type="dcterms:W3CDTF">2021-06-07T07:34:00Z</dcterms:created>
  <dcterms:modified xsi:type="dcterms:W3CDTF">2021-09-23T02:28:00Z</dcterms:modified>
</cp:coreProperties>
</file>